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F148AA" w14:textId="77777777" w:rsidR="0094195B" w:rsidRDefault="0094195B" w:rsidP="0094195B">
      <w:pPr>
        <w:pStyle w:val="berschrift1"/>
        <w:numPr>
          <w:ilvl w:val="0"/>
          <w:numId w:val="0"/>
        </w:numPr>
        <w:ind w:left="432" w:hanging="432"/>
        <w:rPr>
          <w:lang w:val="en-US"/>
        </w:rPr>
      </w:pPr>
      <w:r>
        <w:rPr>
          <w:lang w:val="en-US"/>
        </w:rPr>
        <w:t>Appendix</w:t>
      </w:r>
    </w:p>
    <w:p w14:paraId="47E2781D" w14:textId="0D229C67" w:rsidR="0094195B" w:rsidRDefault="0094195B" w:rsidP="0094195B">
      <w:pPr>
        <w:pStyle w:val="Beschriftung"/>
        <w:rPr>
          <w:lang w:val="en-US"/>
        </w:rPr>
      </w:pPr>
      <w:bookmarkStart w:id="0" w:name="_Ref66449221"/>
      <w:r w:rsidRPr="00A92D94">
        <w:rPr>
          <w:lang w:val="en-US"/>
        </w:rPr>
        <w:t xml:space="preserve">Appendix </w:t>
      </w:r>
      <w:r>
        <w:fldChar w:fldCharType="begin"/>
      </w:r>
      <w:r w:rsidRPr="00A92D94">
        <w:rPr>
          <w:lang w:val="en-US"/>
        </w:rPr>
        <w:instrText xml:space="preserve"> SEQ Appendix \* ARABIC </w:instrText>
      </w:r>
      <w:r>
        <w:fldChar w:fldCharType="separate"/>
      </w:r>
      <w:r w:rsidR="00185275">
        <w:rPr>
          <w:noProof/>
          <w:lang w:val="en-US"/>
        </w:rPr>
        <w:t>1</w:t>
      </w:r>
      <w:r>
        <w:fldChar w:fldCharType="end"/>
      </w:r>
      <w:bookmarkEnd w:id="0"/>
      <w:r w:rsidRPr="002714B5">
        <w:rPr>
          <w:lang w:val="en-US"/>
        </w:rPr>
        <w:t>:</w:t>
      </w:r>
      <w:r>
        <w:rPr>
          <w:lang w:val="en-US"/>
        </w:rPr>
        <w:t xml:space="preserve"> </w:t>
      </w:r>
      <w:r w:rsidRPr="00A92D94">
        <w:rPr>
          <w:lang w:val="en-US"/>
        </w:rPr>
        <w:t xml:space="preserve">Country Dataset Information </w:t>
      </w:r>
    </w:p>
    <w:p w14:paraId="707B18AD" w14:textId="77777777" w:rsidR="0094195B" w:rsidRPr="00D34480" w:rsidRDefault="0094195B" w:rsidP="0094195B">
      <w:pPr>
        <w:rPr>
          <w:lang w:val="en-US"/>
        </w:rPr>
      </w:pPr>
      <w:r w:rsidRPr="0030158F">
        <w:rPr>
          <w:lang w:val="en-US"/>
        </w:rPr>
        <w:t>The ICCONIC collaborative uses linked 201</w:t>
      </w:r>
      <w:r>
        <w:rPr>
          <w:lang w:val="en-US"/>
        </w:rPr>
        <w:t>5</w:t>
      </w:r>
      <w:r w:rsidRPr="0030158F">
        <w:rPr>
          <w:lang w:val="en-US"/>
        </w:rPr>
        <w:t xml:space="preserve">-17 patient-level data from multiple care settings - spanning primary care, specialty services, acute hospital care, and post-acute care - from 11 countries: Australia, Canada, England, France, Germany, Netherlands, New Zealand, Spain, </w:t>
      </w:r>
      <w:r>
        <w:rPr>
          <w:lang w:val="en-US"/>
        </w:rPr>
        <w:t xml:space="preserve">Sweden, </w:t>
      </w:r>
      <w:r w:rsidRPr="0030158F">
        <w:rPr>
          <w:lang w:val="en-US"/>
        </w:rPr>
        <w:t xml:space="preserve">Switzerland, and the United States. The data includes information on patient characteristics, comorbidities, utilization, spending and outcomes for two patient personas: a frail elder, identified as an individual aged 65+ years with a hospital admission for hip fracture (the hip fracture persona); and a complex, multi-morbid patient, identified as an individual aged 65-90 admitted to hospital with a diagnosis of congestive heart failure and type 2 diabetes as a comorbidity (the congestive heart failure and diabetes persona). For a detailed overview of the methodology employed to collect the data, see </w:t>
      </w:r>
      <w:r>
        <w:rPr>
          <w:lang w:val="en-US"/>
        </w:rPr>
        <w:t>the methodological study</w:t>
      </w:r>
      <w:sdt>
        <w:sdtPr>
          <w:rPr>
            <w:lang w:val="en-US"/>
          </w:rPr>
          <w:alias w:val="Don't edit this field"/>
          <w:tag w:val="CitaviPlaceholder#a7f168d7-4cf1-44b8-bed4-2a1016771835"/>
          <w:id w:val="-2002103864"/>
          <w:placeholder>
            <w:docPart w:val="F4141A05E5484CA88354BB195477DF93"/>
          </w:placeholder>
        </w:sdtPr>
        <w:sdtEndPr/>
        <w:sdtContent>
          <w:r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}</w:instrText>
          </w:r>
          <w:r>
            <w:rPr>
              <w:lang w:val="en-US"/>
            </w:rPr>
            <w:fldChar w:fldCharType="separate"/>
          </w:r>
          <w:r>
            <w:rPr>
              <w:vertAlign w:val="superscript"/>
              <w:lang w:val="en-US"/>
            </w:rPr>
            <w:t>28</w:t>
          </w:r>
          <w:r>
            <w:rPr>
              <w:lang w:val="en-US"/>
            </w:rPr>
            <w:fldChar w:fldCharType="end"/>
          </w:r>
        </w:sdtContent>
      </w:sdt>
      <w:r w:rsidRPr="0030158F">
        <w:rPr>
          <w:lang w:val="en-US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236"/>
        <w:gridCol w:w="7826"/>
      </w:tblGrid>
      <w:tr w:rsidR="0094195B" w:rsidRPr="00BF3FB2" w14:paraId="6555F514" w14:textId="77777777" w:rsidTr="009F7E15">
        <w:trPr>
          <w:trHeight w:val="247"/>
        </w:trPr>
        <w:tc>
          <w:tcPr>
            <w:tcW w:w="682" w:type="pct"/>
            <w:shd w:val="clear" w:color="auto" w:fill="E7E6E6" w:themeFill="background2"/>
            <w:vAlign w:val="center"/>
          </w:tcPr>
          <w:p w14:paraId="0A970983" w14:textId="77777777" w:rsidR="0094195B" w:rsidRPr="00BF3FB2" w:rsidRDefault="0094195B" w:rsidP="007F67D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FB2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318" w:type="pct"/>
            <w:shd w:val="clear" w:color="auto" w:fill="E7E6E6" w:themeFill="background2"/>
            <w:vAlign w:val="center"/>
          </w:tcPr>
          <w:p w14:paraId="40CFC198" w14:textId="77777777" w:rsidR="0094195B" w:rsidRPr="00BF3FB2" w:rsidRDefault="0094195B" w:rsidP="007F67D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FB2">
              <w:rPr>
                <w:b/>
                <w:bCs/>
                <w:sz w:val="20"/>
                <w:szCs w:val="20"/>
              </w:rPr>
              <w:t>Datasets</w:t>
            </w:r>
          </w:p>
        </w:tc>
      </w:tr>
      <w:tr w:rsidR="402E25FA" w:rsidRPr="00177381" w14:paraId="1095FCD7" w14:textId="77777777" w:rsidTr="009F7E15">
        <w:trPr>
          <w:trHeight w:val="1183"/>
        </w:trPr>
        <w:tc>
          <w:tcPr>
            <w:tcW w:w="682" w:type="pct"/>
            <w:vAlign w:val="center"/>
          </w:tcPr>
          <w:p w14:paraId="63571D52" w14:textId="5408A1F0" w:rsidR="402E25FA" w:rsidRPr="00185275" w:rsidRDefault="402E25FA" w:rsidP="402E25FA">
            <w:pPr>
              <w:spacing w:line="257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7402D492" w14:textId="34682CEB" w:rsidR="402E25FA" w:rsidRPr="00185275" w:rsidRDefault="402E25FA" w:rsidP="00185275">
            <w:pPr>
              <w:spacing w:line="257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5275">
              <w:rPr>
                <w:rFonts w:eastAsia="Times New Roman" w:cs="Times New Roman"/>
                <w:sz w:val="20"/>
                <w:szCs w:val="20"/>
              </w:rPr>
              <w:t>Australia</w:t>
            </w:r>
          </w:p>
          <w:p w14:paraId="3F0FD62D" w14:textId="7477248F" w:rsidR="402E25FA" w:rsidRPr="00185275" w:rsidRDefault="402E25FA" w:rsidP="402E25F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318" w:type="pct"/>
            <w:vAlign w:val="center"/>
          </w:tcPr>
          <w:p w14:paraId="7C2311BC" w14:textId="1FADC396" w:rsidR="402E25FA" w:rsidRDefault="402E25FA" w:rsidP="00185275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185275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ax Institute’s 45 and Up study</w:t>
            </w:r>
          </w:p>
        </w:tc>
      </w:tr>
      <w:tr w:rsidR="0094195B" w:rsidRPr="00177381" w14:paraId="23A14252" w14:textId="77777777" w:rsidTr="009F7E15">
        <w:trPr>
          <w:trHeight w:val="1183"/>
        </w:trPr>
        <w:tc>
          <w:tcPr>
            <w:tcW w:w="682" w:type="pct"/>
            <w:vAlign w:val="center"/>
          </w:tcPr>
          <w:p w14:paraId="7F71EC83" w14:textId="77777777" w:rsidR="0094195B" w:rsidRPr="00F52B6A" w:rsidRDefault="0094195B" w:rsidP="007F67DE">
            <w:pPr>
              <w:spacing w:after="0" w:line="240" w:lineRule="auto"/>
              <w:rPr>
                <w:sz w:val="20"/>
                <w:szCs w:val="20"/>
              </w:rPr>
            </w:pPr>
            <w:r w:rsidRPr="00F52B6A">
              <w:rPr>
                <w:sz w:val="20"/>
                <w:szCs w:val="20"/>
              </w:rPr>
              <w:t>Canada</w:t>
            </w:r>
          </w:p>
        </w:tc>
        <w:tc>
          <w:tcPr>
            <w:tcW w:w="4318" w:type="pct"/>
            <w:vAlign w:val="center"/>
          </w:tcPr>
          <w:p w14:paraId="229A6FBC" w14:textId="77777777" w:rsidR="0094195B" w:rsidRPr="00BF3FB2" w:rsidRDefault="0094195B" w:rsidP="0094195B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F3FB2">
              <w:rPr>
                <w:rFonts w:cs="Times New Roman"/>
                <w:color w:val="000000"/>
                <w:sz w:val="20"/>
                <w:szCs w:val="20"/>
              </w:rPr>
              <w:t>Administrative claims data of the province of Ontario from the Ontario Ministry of Health and the Canadian Institute for Health Information through the Institute for Clinical Evaluative Sciences (ICES)</w:t>
            </w:r>
          </w:p>
        </w:tc>
      </w:tr>
      <w:tr w:rsidR="0094195B" w:rsidRPr="00177381" w14:paraId="22600BEE" w14:textId="77777777" w:rsidTr="009F7E15">
        <w:trPr>
          <w:trHeight w:val="940"/>
        </w:trPr>
        <w:tc>
          <w:tcPr>
            <w:tcW w:w="682" w:type="pct"/>
            <w:vAlign w:val="center"/>
          </w:tcPr>
          <w:p w14:paraId="4C595380" w14:textId="77777777" w:rsidR="0094195B" w:rsidRPr="00F52B6A" w:rsidRDefault="0094195B" w:rsidP="007F67DE">
            <w:pPr>
              <w:spacing w:after="0" w:line="240" w:lineRule="auto"/>
              <w:rPr>
                <w:sz w:val="20"/>
                <w:szCs w:val="20"/>
              </w:rPr>
            </w:pPr>
            <w:r w:rsidRPr="00F52B6A">
              <w:rPr>
                <w:sz w:val="20"/>
                <w:szCs w:val="20"/>
              </w:rPr>
              <w:t>England</w:t>
            </w:r>
          </w:p>
        </w:tc>
        <w:tc>
          <w:tcPr>
            <w:tcW w:w="4318" w:type="pct"/>
            <w:vAlign w:val="center"/>
          </w:tcPr>
          <w:p w14:paraId="5E4EDD98" w14:textId="77777777" w:rsidR="0094195B" w:rsidRPr="00BF3FB2" w:rsidRDefault="0094195B" w:rsidP="0094195B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F3FB2">
              <w:rPr>
                <w:rFonts w:cs="Times New Roman"/>
                <w:color w:val="000000"/>
                <w:sz w:val="20"/>
                <w:szCs w:val="20"/>
              </w:rPr>
              <w:t>Primary care data from the Clinical Practice Research Datalink (CPRD)  linked to secondary care data from Hospital Episode Statistics (HES) and Office for National Statistics (ONS) death register</w:t>
            </w:r>
          </w:p>
        </w:tc>
      </w:tr>
      <w:tr w:rsidR="0094195B" w:rsidRPr="00177381" w14:paraId="665FA4B2" w14:textId="77777777" w:rsidTr="009F7E15">
        <w:trPr>
          <w:trHeight w:val="805"/>
        </w:trPr>
        <w:tc>
          <w:tcPr>
            <w:tcW w:w="682" w:type="pct"/>
            <w:vAlign w:val="center"/>
          </w:tcPr>
          <w:p w14:paraId="7D5617BB" w14:textId="77777777" w:rsidR="0094195B" w:rsidRPr="00F52B6A" w:rsidRDefault="0094195B" w:rsidP="007F67D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4318" w:type="pct"/>
            <w:vAlign w:val="center"/>
          </w:tcPr>
          <w:p w14:paraId="3481821B" w14:textId="77777777" w:rsidR="0094195B" w:rsidRPr="00BF3FB2" w:rsidRDefault="0094195B" w:rsidP="0094195B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F3FB2">
              <w:rPr>
                <w:rFonts w:cs="Times New Roman"/>
                <w:color w:val="000000"/>
                <w:sz w:val="20"/>
                <w:szCs w:val="20"/>
              </w:rPr>
              <w:t>Administrative data of a large, nationally active health insurance with more than 8m enrollees (BARMER) (includes utilization/costs of all sectors that are paid by health insurance)</w:t>
            </w:r>
          </w:p>
        </w:tc>
      </w:tr>
      <w:tr w:rsidR="0094195B" w:rsidRPr="00C01F39" w14:paraId="45D1B7E7" w14:textId="77777777" w:rsidTr="009F7E15">
        <w:trPr>
          <w:trHeight w:val="1165"/>
        </w:trPr>
        <w:tc>
          <w:tcPr>
            <w:tcW w:w="682" w:type="pct"/>
            <w:vAlign w:val="center"/>
          </w:tcPr>
          <w:p w14:paraId="1846581F" w14:textId="77777777" w:rsidR="0094195B" w:rsidRPr="00F52B6A" w:rsidRDefault="0094195B" w:rsidP="007F67DE">
            <w:pPr>
              <w:spacing w:after="0" w:line="240" w:lineRule="auto"/>
              <w:rPr>
                <w:sz w:val="20"/>
                <w:szCs w:val="20"/>
              </w:rPr>
            </w:pPr>
            <w:r w:rsidRPr="00F52B6A">
              <w:rPr>
                <w:sz w:val="20"/>
                <w:szCs w:val="20"/>
              </w:rPr>
              <w:t>New Zealand</w:t>
            </w:r>
          </w:p>
        </w:tc>
        <w:tc>
          <w:tcPr>
            <w:tcW w:w="4318" w:type="pct"/>
            <w:vAlign w:val="center"/>
          </w:tcPr>
          <w:p w14:paraId="46B47D23" w14:textId="77777777" w:rsidR="0094195B" w:rsidRPr="00F52B6A" w:rsidRDefault="0094195B" w:rsidP="0094195B">
            <w:pPr>
              <w:pStyle w:val="StandardWeb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F52B6A">
              <w:rPr>
                <w:color w:val="000000"/>
                <w:sz w:val="20"/>
                <w:szCs w:val="20"/>
              </w:rPr>
              <w:t>The Integrated Data Infrastructure (IDI)</w:t>
            </w:r>
          </w:p>
          <w:p w14:paraId="07DB652F" w14:textId="77777777" w:rsidR="0094195B" w:rsidRPr="00F52B6A" w:rsidRDefault="0094195B" w:rsidP="0094195B">
            <w:pPr>
              <w:pStyle w:val="StandardWeb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F52B6A">
              <w:rPr>
                <w:color w:val="000000"/>
                <w:sz w:val="20"/>
                <w:szCs w:val="20"/>
              </w:rPr>
              <w:t>The National Minimum Dataset (NMDS) (hospital admissions data)</w:t>
            </w:r>
          </w:p>
          <w:p w14:paraId="1886AD1A" w14:textId="77777777" w:rsidR="0094195B" w:rsidRPr="00F52B6A" w:rsidRDefault="0094195B" w:rsidP="0094195B">
            <w:pPr>
              <w:pStyle w:val="StandardWeb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F52B6A">
              <w:rPr>
                <w:color w:val="000000"/>
                <w:sz w:val="20"/>
                <w:szCs w:val="20"/>
              </w:rPr>
              <w:t>The pharmaceutical collection (medication dispensing data)</w:t>
            </w:r>
          </w:p>
          <w:p w14:paraId="59DC054B" w14:textId="77777777" w:rsidR="0094195B" w:rsidRPr="00F52B6A" w:rsidRDefault="0094195B" w:rsidP="0094195B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52B6A">
              <w:rPr>
                <w:rFonts w:cs="Times New Roman"/>
                <w:color w:val="000000"/>
                <w:sz w:val="20"/>
                <w:szCs w:val="20"/>
              </w:rPr>
              <w:t>The National Non-Admitted Patient Collection  (NNPAC) (outpatient data)</w:t>
            </w:r>
          </w:p>
        </w:tc>
      </w:tr>
      <w:tr w:rsidR="0094195B" w:rsidRPr="00177381" w14:paraId="6C9BCEF6" w14:textId="77777777" w:rsidTr="009F7E15">
        <w:trPr>
          <w:trHeight w:val="2326"/>
        </w:trPr>
        <w:tc>
          <w:tcPr>
            <w:tcW w:w="682" w:type="pct"/>
            <w:vAlign w:val="center"/>
          </w:tcPr>
          <w:p w14:paraId="1175CD9C" w14:textId="77777777" w:rsidR="0094195B" w:rsidRPr="00F52B6A" w:rsidRDefault="0094195B" w:rsidP="007F67DE">
            <w:pPr>
              <w:spacing w:after="0" w:line="240" w:lineRule="auto"/>
              <w:rPr>
                <w:sz w:val="20"/>
                <w:szCs w:val="20"/>
              </w:rPr>
            </w:pPr>
            <w:r w:rsidRPr="00F52B6A">
              <w:rPr>
                <w:sz w:val="20"/>
                <w:szCs w:val="20"/>
              </w:rPr>
              <w:lastRenderedPageBreak/>
              <w:t>Spain</w:t>
            </w:r>
          </w:p>
        </w:tc>
        <w:tc>
          <w:tcPr>
            <w:tcW w:w="4318" w:type="pct"/>
            <w:vAlign w:val="center"/>
          </w:tcPr>
          <w:p w14:paraId="3187F209" w14:textId="77777777" w:rsidR="0094195B" w:rsidRPr="00F52B6A" w:rsidRDefault="0094195B" w:rsidP="0094195B">
            <w:pPr>
              <w:pStyle w:val="StandardWeb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F52B6A">
              <w:rPr>
                <w:color w:val="000000"/>
                <w:sz w:val="20"/>
                <w:szCs w:val="20"/>
              </w:rPr>
              <w:t xml:space="preserve">Base de </w:t>
            </w:r>
            <w:proofErr w:type="spellStart"/>
            <w:r w:rsidRPr="00F52B6A">
              <w:rPr>
                <w:color w:val="000000"/>
                <w:sz w:val="20"/>
                <w:szCs w:val="20"/>
              </w:rPr>
              <w:t>datos</w:t>
            </w:r>
            <w:proofErr w:type="spellEnd"/>
            <w:r w:rsidRPr="00F52B6A">
              <w:rPr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F52B6A">
              <w:rPr>
                <w:color w:val="000000"/>
                <w:sz w:val="20"/>
                <w:szCs w:val="20"/>
              </w:rPr>
              <w:t>usuario</w:t>
            </w:r>
            <w:proofErr w:type="spellEnd"/>
            <w:r w:rsidRPr="00F52B6A">
              <w:rPr>
                <w:color w:val="000000"/>
                <w:sz w:val="20"/>
                <w:szCs w:val="20"/>
              </w:rPr>
              <w:t xml:space="preserve"> (National Health Service users dataset including </w:t>
            </w:r>
            <w:proofErr w:type="spellStart"/>
            <w:r w:rsidRPr="00F52B6A">
              <w:rPr>
                <w:color w:val="000000"/>
                <w:sz w:val="20"/>
                <w:szCs w:val="20"/>
              </w:rPr>
              <w:t>insurees</w:t>
            </w:r>
            <w:proofErr w:type="spellEnd"/>
            <w:r w:rsidRPr="00F52B6A">
              <w:rPr>
                <w:color w:val="000000"/>
                <w:sz w:val="20"/>
                <w:szCs w:val="20"/>
              </w:rPr>
              <w:t xml:space="preserve"> admin data)</w:t>
            </w:r>
          </w:p>
          <w:p w14:paraId="4500C14C" w14:textId="77777777" w:rsidR="0094195B" w:rsidRPr="00F52B6A" w:rsidRDefault="0094195B" w:rsidP="0094195B">
            <w:pPr>
              <w:pStyle w:val="StandardWeb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F52B6A">
              <w:rPr>
                <w:color w:val="000000"/>
                <w:sz w:val="20"/>
                <w:szCs w:val="20"/>
              </w:rPr>
              <w:t>OMI-AP (primary care electronic health records)</w:t>
            </w:r>
          </w:p>
          <w:p w14:paraId="2756E902" w14:textId="77777777" w:rsidR="0094195B" w:rsidRPr="00F52B6A" w:rsidRDefault="0094195B" w:rsidP="0094195B">
            <w:pPr>
              <w:pStyle w:val="StandardWeb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52B6A">
              <w:rPr>
                <w:color w:val="000000"/>
                <w:sz w:val="20"/>
                <w:szCs w:val="20"/>
              </w:rPr>
              <w:t>Conjunto</w:t>
            </w:r>
            <w:proofErr w:type="spellEnd"/>
            <w:r w:rsidRPr="00F52B6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2B6A">
              <w:rPr>
                <w:color w:val="000000"/>
                <w:sz w:val="20"/>
                <w:szCs w:val="20"/>
              </w:rPr>
              <w:t>Mínimo</w:t>
            </w:r>
            <w:proofErr w:type="spellEnd"/>
            <w:r w:rsidRPr="00F52B6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2B6A">
              <w:rPr>
                <w:color w:val="000000"/>
                <w:sz w:val="20"/>
                <w:szCs w:val="20"/>
              </w:rPr>
              <w:t>Básico</w:t>
            </w:r>
            <w:proofErr w:type="spellEnd"/>
            <w:r w:rsidRPr="00F52B6A">
              <w:rPr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F52B6A">
              <w:rPr>
                <w:color w:val="000000"/>
                <w:sz w:val="20"/>
                <w:szCs w:val="20"/>
              </w:rPr>
              <w:t>Datos</w:t>
            </w:r>
            <w:proofErr w:type="spellEnd"/>
            <w:r w:rsidRPr="00F52B6A">
              <w:rPr>
                <w:color w:val="000000"/>
                <w:sz w:val="20"/>
                <w:szCs w:val="20"/>
              </w:rPr>
              <w:t xml:space="preserve"> (CMBD) (admin data  for hospital discharges and outpatient contacts)</w:t>
            </w:r>
          </w:p>
          <w:p w14:paraId="7475C659" w14:textId="77777777" w:rsidR="0094195B" w:rsidRPr="00F52B6A" w:rsidRDefault="0094195B" w:rsidP="0094195B">
            <w:pPr>
              <w:pStyle w:val="StandardWeb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F52B6A">
              <w:rPr>
                <w:color w:val="000000"/>
                <w:sz w:val="20"/>
                <w:szCs w:val="20"/>
              </w:rPr>
              <w:t xml:space="preserve">Sistema de </w:t>
            </w:r>
            <w:proofErr w:type="spellStart"/>
            <w:r w:rsidRPr="00F52B6A">
              <w:rPr>
                <w:color w:val="000000"/>
                <w:sz w:val="20"/>
                <w:szCs w:val="20"/>
              </w:rPr>
              <w:t>Información</w:t>
            </w:r>
            <w:proofErr w:type="spellEnd"/>
            <w:r w:rsidRPr="00F52B6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2B6A">
              <w:rPr>
                <w:color w:val="000000"/>
                <w:sz w:val="20"/>
                <w:szCs w:val="20"/>
              </w:rPr>
              <w:t>Hospitalaria</w:t>
            </w:r>
            <w:proofErr w:type="spellEnd"/>
            <w:r w:rsidRPr="00F52B6A">
              <w:rPr>
                <w:color w:val="000000"/>
                <w:sz w:val="20"/>
                <w:szCs w:val="20"/>
              </w:rPr>
              <w:t>  (outpatient visits to specialized care)</w:t>
            </w:r>
          </w:p>
          <w:p w14:paraId="3F5F4C2D" w14:textId="77777777" w:rsidR="0094195B" w:rsidRPr="00F52B6A" w:rsidRDefault="0094195B" w:rsidP="0094195B">
            <w:pPr>
              <w:pStyle w:val="StandardWeb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52B6A">
              <w:rPr>
                <w:color w:val="000000"/>
                <w:sz w:val="20"/>
                <w:szCs w:val="20"/>
              </w:rPr>
              <w:t>Receta</w:t>
            </w:r>
            <w:proofErr w:type="spellEnd"/>
            <w:r w:rsidRPr="00F52B6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2B6A">
              <w:rPr>
                <w:color w:val="000000"/>
                <w:sz w:val="20"/>
                <w:szCs w:val="20"/>
              </w:rPr>
              <w:t>Electrónica</w:t>
            </w:r>
            <w:proofErr w:type="spellEnd"/>
            <w:r w:rsidRPr="00F52B6A">
              <w:rPr>
                <w:color w:val="000000"/>
                <w:sz w:val="20"/>
                <w:szCs w:val="20"/>
              </w:rPr>
              <w:t xml:space="preserve"> (e-Prescription files)</w:t>
            </w:r>
          </w:p>
          <w:p w14:paraId="1D490C69" w14:textId="77777777" w:rsidR="0094195B" w:rsidRPr="00F52B6A" w:rsidRDefault="0094195B" w:rsidP="0094195B">
            <w:pPr>
              <w:pStyle w:val="StandardWeb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52B6A">
              <w:rPr>
                <w:color w:val="000000"/>
                <w:sz w:val="20"/>
                <w:szCs w:val="20"/>
              </w:rPr>
              <w:t>Facturación</w:t>
            </w:r>
            <w:proofErr w:type="spellEnd"/>
            <w:r w:rsidRPr="00F52B6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2B6A">
              <w:rPr>
                <w:color w:val="000000"/>
                <w:sz w:val="20"/>
                <w:szCs w:val="20"/>
              </w:rPr>
              <w:t>Recetas</w:t>
            </w:r>
            <w:proofErr w:type="spellEnd"/>
            <w:r w:rsidRPr="00F52B6A">
              <w:rPr>
                <w:color w:val="000000"/>
                <w:sz w:val="20"/>
                <w:szCs w:val="20"/>
              </w:rPr>
              <w:t xml:space="preserve"> (billing files of over-the-counter prescriptions)</w:t>
            </w:r>
          </w:p>
          <w:p w14:paraId="3B028B05" w14:textId="77777777" w:rsidR="0094195B" w:rsidRPr="00F52B6A" w:rsidRDefault="0094195B" w:rsidP="0094195B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52B6A">
              <w:rPr>
                <w:rFonts w:cs="Times New Roman"/>
                <w:color w:val="000000"/>
                <w:sz w:val="20"/>
                <w:szCs w:val="20"/>
              </w:rPr>
              <w:t>Puesto</w:t>
            </w:r>
            <w:proofErr w:type="spellEnd"/>
            <w:r w:rsidRPr="00F52B6A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2B6A">
              <w:rPr>
                <w:rFonts w:cs="Times New Roman"/>
                <w:color w:val="000000"/>
                <w:sz w:val="20"/>
                <w:szCs w:val="20"/>
              </w:rPr>
              <w:t>Clínico</w:t>
            </w:r>
            <w:proofErr w:type="spellEnd"/>
            <w:r w:rsidRPr="00F52B6A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2B6A">
              <w:rPr>
                <w:rFonts w:cs="Times New Roman"/>
                <w:color w:val="000000"/>
                <w:sz w:val="20"/>
                <w:szCs w:val="20"/>
              </w:rPr>
              <w:t>Hospitalario</w:t>
            </w:r>
            <w:proofErr w:type="spellEnd"/>
            <w:r w:rsidRPr="00F52B6A">
              <w:rPr>
                <w:rFonts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F52B6A">
              <w:rPr>
                <w:rFonts w:cs="Times New Roman"/>
                <w:color w:val="000000"/>
                <w:sz w:val="20"/>
                <w:szCs w:val="20"/>
              </w:rPr>
              <w:t>Urgencias</w:t>
            </w:r>
            <w:proofErr w:type="spellEnd"/>
            <w:r w:rsidRPr="00F52B6A">
              <w:rPr>
                <w:rFonts w:cs="Times New Roman"/>
                <w:color w:val="000000"/>
                <w:sz w:val="20"/>
                <w:szCs w:val="20"/>
              </w:rPr>
              <w:t xml:space="preserve"> (emergency care contacts)</w:t>
            </w:r>
          </w:p>
        </w:tc>
      </w:tr>
      <w:tr w:rsidR="0094195B" w:rsidRPr="00177381" w14:paraId="22634548" w14:textId="77777777" w:rsidTr="009F7E15">
        <w:trPr>
          <w:trHeight w:val="589"/>
        </w:trPr>
        <w:tc>
          <w:tcPr>
            <w:tcW w:w="682" w:type="pct"/>
            <w:vAlign w:val="center"/>
          </w:tcPr>
          <w:p w14:paraId="1716D69C" w14:textId="77777777" w:rsidR="0094195B" w:rsidRPr="00F52B6A" w:rsidRDefault="0094195B" w:rsidP="007F67D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  <w:tc>
          <w:tcPr>
            <w:tcW w:w="4318" w:type="pct"/>
            <w:vAlign w:val="center"/>
          </w:tcPr>
          <w:p w14:paraId="4A6EE8D9" w14:textId="77777777" w:rsidR="0094195B" w:rsidRPr="00F52B6A" w:rsidRDefault="0094195B" w:rsidP="0094195B">
            <w:pPr>
              <w:pStyle w:val="StandardWeb"/>
              <w:numPr>
                <w:ilvl w:val="0"/>
                <w:numId w:val="4"/>
              </w:num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52B6A">
              <w:rPr>
                <w:color w:val="000000"/>
                <w:sz w:val="20"/>
                <w:szCs w:val="20"/>
              </w:rPr>
              <w:t>Medicare fee-for-service (FFS) data, 20% sample of all patients age 65 years or older</w:t>
            </w:r>
          </w:p>
        </w:tc>
      </w:tr>
    </w:tbl>
    <w:p w14:paraId="672A6659" w14:textId="77777777" w:rsidR="0094195B" w:rsidRDefault="0094195B" w:rsidP="0094195B">
      <w:pPr>
        <w:rPr>
          <w:lang w:val="en-US"/>
        </w:rPr>
      </w:pPr>
    </w:p>
    <w:p w14:paraId="14980866" w14:textId="17F1E7F5" w:rsidR="0094195B" w:rsidRPr="001F6AE9" w:rsidRDefault="0094195B" w:rsidP="0094195B">
      <w:pPr>
        <w:pStyle w:val="Beschriftung"/>
        <w:rPr>
          <w:rFonts w:eastAsia="Calibri"/>
          <w:b/>
          <w:color w:val="000000"/>
          <w:sz w:val="20"/>
          <w:szCs w:val="20"/>
          <w:lang w:val="en-US"/>
        </w:rPr>
      </w:pPr>
      <w:bookmarkStart w:id="1" w:name="_Ref66449273"/>
      <w:r w:rsidRPr="00A92D94">
        <w:rPr>
          <w:lang w:val="en-US"/>
        </w:rPr>
        <w:t xml:space="preserve">Appendix </w:t>
      </w:r>
      <w:r>
        <w:fldChar w:fldCharType="begin"/>
      </w:r>
      <w:r w:rsidRPr="00A92D94">
        <w:rPr>
          <w:lang w:val="en-US"/>
        </w:rPr>
        <w:instrText xml:space="preserve"> SEQ Appendix \* ARABIC </w:instrText>
      </w:r>
      <w:r>
        <w:fldChar w:fldCharType="separate"/>
      </w:r>
      <w:r w:rsidR="00185275">
        <w:rPr>
          <w:noProof/>
          <w:lang w:val="en-US"/>
        </w:rPr>
        <w:t>2</w:t>
      </w:r>
      <w:r>
        <w:fldChar w:fldCharType="end"/>
      </w:r>
      <w:bookmarkEnd w:id="1"/>
      <w:r w:rsidRPr="002714B5">
        <w:rPr>
          <w:lang w:val="en-US"/>
        </w:rPr>
        <w:t>:</w:t>
      </w:r>
      <w:r>
        <w:rPr>
          <w:lang w:val="en-US"/>
        </w:rPr>
        <w:t xml:space="preserve"> </w:t>
      </w:r>
      <w:r w:rsidRPr="00A92D94">
        <w:rPr>
          <w:lang w:val="en-US"/>
        </w:rPr>
        <w:t xml:space="preserve">Diagnostic Codes Used to Identify Hip Fracture Patient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4"/>
        <w:gridCol w:w="1745"/>
        <w:gridCol w:w="1292"/>
        <w:gridCol w:w="4651"/>
      </w:tblGrid>
      <w:tr w:rsidR="0094195B" w:rsidRPr="0031542F" w14:paraId="744B2315" w14:textId="77777777" w:rsidTr="009F7E15">
        <w:trPr>
          <w:trHeight w:val="676"/>
        </w:trPr>
        <w:tc>
          <w:tcPr>
            <w:tcW w:w="758" w:type="pct"/>
            <w:shd w:val="clear" w:color="auto" w:fill="E7E6E6" w:themeFill="background2"/>
          </w:tcPr>
          <w:p w14:paraId="06A1FF72" w14:textId="77777777" w:rsidR="0094195B" w:rsidRPr="003C5D48" w:rsidRDefault="0094195B" w:rsidP="007F67DE">
            <w:pPr>
              <w:spacing w:after="0" w:line="240" w:lineRule="auto"/>
              <w:rPr>
                <w:b/>
                <w:bCs/>
                <w:spacing w:val="-10"/>
                <w:kern w:val="28"/>
                <w:sz w:val="18"/>
                <w:szCs w:val="18"/>
              </w:rPr>
            </w:pPr>
            <w:r w:rsidRPr="003C5D48">
              <w:rPr>
                <w:b/>
                <w:bCs/>
                <w:sz w:val="18"/>
                <w:szCs w:val="18"/>
              </w:rPr>
              <w:t xml:space="preserve">NAM </w:t>
            </w:r>
            <w:proofErr w:type="spellStart"/>
            <w:r w:rsidRPr="003C5D48">
              <w:rPr>
                <w:b/>
                <w:bCs/>
                <w:sz w:val="18"/>
                <w:szCs w:val="18"/>
              </w:rPr>
              <w:t>Priority</w:t>
            </w:r>
            <w:proofErr w:type="spellEnd"/>
            <w:r w:rsidRPr="003C5D48">
              <w:rPr>
                <w:b/>
                <w:bCs/>
                <w:sz w:val="18"/>
                <w:szCs w:val="18"/>
              </w:rPr>
              <w:t xml:space="preserve"> Population</w:t>
            </w:r>
          </w:p>
          <w:p w14:paraId="0A37501D" w14:textId="77777777" w:rsidR="0094195B" w:rsidRPr="003C5D48" w:rsidRDefault="0094195B" w:rsidP="007F67DE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3" w:type="pct"/>
            <w:shd w:val="clear" w:color="auto" w:fill="E7E6E6" w:themeFill="background2"/>
          </w:tcPr>
          <w:p w14:paraId="50FDB80F" w14:textId="77777777" w:rsidR="0094195B" w:rsidRPr="001F6AE9" w:rsidRDefault="0094195B" w:rsidP="007F67DE">
            <w:pPr>
              <w:spacing w:after="0" w:line="240" w:lineRule="auto"/>
              <w:rPr>
                <w:b/>
                <w:bCs/>
                <w:spacing w:val="-10"/>
                <w:kern w:val="28"/>
                <w:sz w:val="18"/>
                <w:szCs w:val="18"/>
                <w:lang w:val="en-US"/>
              </w:rPr>
            </w:pPr>
            <w:r w:rsidRPr="001F6AE9">
              <w:rPr>
                <w:b/>
                <w:bCs/>
                <w:sz w:val="18"/>
                <w:szCs w:val="18"/>
                <w:lang w:val="en-US"/>
              </w:rPr>
              <w:t>Identified High-Need Patient Personas for Comparison</w:t>
            </w:r>
          </w:p>
        </w:tc>
        <w:tc>
          <w:tcPr>
            <w:tcW w:w="713" w:type="pct"/>
            <w:shd w:val="clear" w:color="auto" w:fill="E7E6E6" w:themeFill="background2"/>
          </w:tcPr>
          <w:p w14:paraId="4B160F2C" w14:textId="77777777" w:rsidR="0094195B" w:rsidRPr="003C5D48" w:rsidRDefault="0094195B" w:rsidP="007F67DE">
            <w:pPr>
              <w:spacing w:after="0" w:line="240" w:lineRule="auto"/>
              <w:rPr>
                <w:b/>
                <w:bCs/>
                <w:spacing w:val="-10"/>
                <w:kern w:val="28"/>
                <w:sz w:val="18"/>
                <w:szCs w:val="18"/>
              </w:rPr>
            </w:pPr>
            <w:r w:rsidRPr="003C5D48">
              <w:rPr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567" w:type="pct"/>
            <w:shd w:val="clear" w:color="auto" w:fill="E7E6E6" w:themeFill="background2"/>
          </w:tcPr>
          <w:p w14:paraId="624F205F" w14:textId="77777777" w:rsidR="0094195B" w:rsidRPr="003C5D48" w:rsidRDefault="0094195B" w:rsidP="007F67DE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3C5D48">
              <w:rPr>
                <w:b/>
                <w:bCs/>
                <w:sz w:val="18"/>
                <w:szCs w:val="18"/>
              </w:rPr>
              <w:t>Identification</w:t>
            </w:r>
            <w:proofErr w:type="spellEnd"/>
            <w:r w:rsidRPr="003C5D48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C5D48">
              <w:rPr>
                <w:b/>
                <w:bCs/>
                <w:sz w:val="18"/>
                <w:szCs w:val="18"/>
              </w:rPr>
              <w:t>with</w:t>
            </w:r>
            <w:proofErr w:type="spellEnd"/>
            <w:r w:rsidRPr="003C5D48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C5D48">
              <w:rPr>
                <w:b/>
                <w:bCs/>
                <w:sz w:val="18"/>
                <w:szCs w:val="18"/>
              </w:rPr>
              <w:t>Diagnostic</w:t>
            </w:r>
            <w:proofErr w:type="spellEnd"/>
            <w:r w:rsidRPr="003C5D48">
              <w:rPr>
                <w:b/>
                <w:bCs/>
                <w:sz w:val="18"/>
                <w:szCs w:val="18"/>
              </w:rPr>
              <w:t xml:space="preserve"> Codes*</w:t>
            </w:r>
          </w:p>
        </w:tc>
      </w:tr>
      <w:tr w:rsidR="0094195B" w:rsidRPr="001F6AE9" w14:paraId="48D0ABCD" w14:textId="77777777" w:rsidTr="009F7E15">
        <w:trPr>
          <w:trHeight w:val="2110"/>
        </w:trPr>
        <w:tc>
          <w:tcPr>
            <w:tcW w:w="758" w:type="pct"/>
            <w:shd w:val="clear" w:color="auto" w:fill="auto"/>
            <w:vAlign w:val="center"/>
          </w:tcPr>
          <w:p w14:paraId="2A75D660" w14:textId="77777777" w:rsidR="0094195B" w:rsidRPr="003C5D48" w:rsidRDefault="0094195B" w:rsidP="007F67DE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3C5D48">
              <w:rPr>
                <w:b/>
                <w:bCs/>
                <w:sz w:val="18"/>
                <w:szCs w:val="18"/>
              </w:rPr>
              <w:t>Frail</w:t>
            </w:r>
            <w:proofErr w:type="spellEnd"/>
            <w:r w:rsidRPr="003C5D48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C5D48">
              <w:rPr>
                <w:b/>
                <w:bCs/>
                <w:sz w:val="18"/>
                <w:szCs w:val="18"/>
              </w:rPr>
              <w:t>older</w:t>
            </w:r>
            <w:proofErr w:type="spellEnd"/>
            <w:r w:rsidRPr="003C5D48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C5D48">
              <w:rPr>
                <w:b/>
                <w:bCs/>
                <w:sz w:val="18"/>
                <w:szCs w:val="18"/>
              </w:rPr>
              <w:t>person</w:t>
            </w:r>
            <w:proofErr w:type="spellEnd"/>
          </w:p>
        </w:tc>
        <w:tc>
          <w:tcPr>
            <w:tcW w:w="963" w:type="pct"/>
            <w:shd w:val="clear" w:color="auto" w:fill="auto"/>
            <w:vAlign w:val="center"/>
          </w:tcPr>
          <w:p w14:paraId="16A464D1" w14:textId="77777777" w:rsidR="0094195B" w:rsidRPr="001F6AE9" w:rsidRDefault="0094195B" w:rsidP="007F67D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F6AE9">
              <w:rPr>
                <w:sz w:val="18"/>
                <w:szCs w:val="18"/>
                <w:lang w:val="en-US"/>
              </w:rPr>
              <w:t>Older person with hip fracture</w:t>
            </w:r>
          </w:p>
        </w:tc>
        <w:tc>
          <w:tcPr>
            <w:tcW w:w="713" w:type="pct"/>
            <w:shd w:val="clear" w:color="auto" w:fill="auto"/>
            <w:vAlign w:val="center"/>
          </w:tcPr>
          <w:p w14:paraId="670859FB" w14:textId="77777777" w:rsidR="0094195B" w:rsidRPr="0031542F" w:rsidRDefault="0094195B" w:rsidP="007F67DE">
            <w:pPr>
              <w:spacing w:after="0" w:line="240" w:lineRule="auto"/>
              <w:rPr>
                <w:sz w:val="18"/>
                <w:szCs w:val="18"/>
              </w:rPr>
            </w:pPr>
            <w:r w:rsidRPr="0031542F">
              <w:rPr>
                <w:sz w:val="18"/>
                <w:szCs w:val="18"/>
              </w:rPr>
              <w:t xml:space="preserve">65 </w:t>
            </w:r>
            <w:proofErr w:type="spellStart"/>
            <w:r w:rsidRPr="0031542F">
              <w:rPr>
                <w:sz w:val="18"/>
                <w:szCs w:val="18"/>
              </w:rPr>
              <w:t>years</w:t>
            </w:r>
            <w:proofErr w:type="spellEnd"/>
            <w:r w:rsidRPr="0031542F">
              <w:rPr>
                <w:sz w:val="18"/>
                <w:szCs w:val="18"/>
              </w:rPr>
              <w:t xml:space="preserve"> </w:t>
            </w:r>
            <w:proofErr w:type="spellStart"/>
            <w:r w:rsidRPr="0031542F">
              <w:rPr>
                <w:sz w:val="18"/>
                <w:szCs w:val="18"/>
              </w:rPr>
              <w:t>and</w:t>
            </w:r>
            <w:proofErr w:type="spellEnd"/>
            <w:r w:rsidRPr="0031542F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lder</w:t>
            </w:r>
            <w:proofErr w:type="spellEnd"/>
          </w:p>
        </w:tc>
        <w:tc>
          <w:tcPr>
            <w:tcW w:w="2567" w:type="pct"/>
            <w:shd w:val="clear" w:color="auto" w:fill="auto"/>
            <w:vAlign w:val="center"/>
          </w:tcPr>
          <w:p w14:paraId="4877830A" w14:textId="77777777" w:rsidR="0094195B" w:rsidRPr="00313E37" w:rsidRDefault="0094195B" w:rsidP="007F67DE">
            <w:pPr>
              <w:pStyle w:val="KeinLeerraum"/>
              <w:rPr>
                <w:sz w:val="18"/>
                <w:szCs w:val="18"/>
                <w:lang w:val="en-US"/>
              </w:rPr>
            </w:pPr>
            <w:r w:rsidRPr="00313E37">
              <w:rPr>
                <w:sz w:val="18"/>
                <w:szCs w:val="18"/>
                <w:lang w:val="en-US"/>
              </w:rPr>
              <w:t>Diagnoses</w:t>
            </w:r>
          </w:p>
          <w:p w14:paraId="68BB898F" w14:textId="77777777" w:rsidR="0094195B" w:rsidRPr="00313E37" w:rsidRDefault="0094195B" w:rsidP="007F67DE">
            <w:pPr>
              <w:pStyle w:val="KeinLeerraum"/>
              <w:rPr>
                <w:rFonts w:cs="Times New Roman"/>
                <w:i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sz w:val="18"/>
                <w:szCs w:val="18"/>
                <w:lang w:val="en-US"/>
              </w:rPr>
              <w:t>-</w:t>
            </w:r>
            <w:r w:rsidRPr="00313E37">
              <w:rPr>
                <w:rFonts w:cs="Times New Roman"/>
                <w:i/>
                <w:sz w:val="18"/>
                <w:szCs w:val="18"/>
                <w:lang w:val="en-US"/>
              </w:rPr>
              <w:t>S72.0: Fracture of neck of femur</w:t>
            </w:r>
          </w:p>
          <w:p w14:paraId="5902A4A9" w14:textId="77777777" w:rsidR="0094195B" w:rsidRPr="00313E37" w:rsidRDefault="0094195B" w:rsidP="007F67DE">
            <w:pPr>
              <w:pStyle w:val="KeinLeerrau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313E37">
              <w:rPr>
                <w:rFonts w:cs="Times New Roman"/>
                <w:i/>
                <w:sz w:val="18"/>
                <w:szCs w:val="18"/>
                <w:lang w:val="en-US"/>
              </w:rPr>
              <w:t xml:space="preserve">-S72.1: </w:t>
            </w:r>
            <w:proofErr w:type="spellStart"/>
            <w:r w:rsidRPr="00313E37">
              <w:rPr>
                <w:rFonts w:cs="Times New Roman"/>
                <w:i/>
                <w:sz w:val="18"/>
                <w:szCs w:val="18"/>
                <w:lang w:val="en-US"/>
              </w:rPr>
              <w:t>Pertrochanteric</w:t>
            </w:r>
            <w:proofErr w:type="spellEnd"/>
            <w:r w:rsidRPr="00313E37">
              <w:rPr>
                <w:rFonts w:cs="Times New Roman"/>
                <w:i/>
                <w:sz w:val="18"/>
                <w:szCs w:val="18"/>
                <w:lang w:val="en-US"/>
              </w:rPr>
              <w:t xml:space="preserve"> fracture</w:t>
            </w:r>
          </w:p>
          <w:p w14:paraId="56521DDB" w14:textId="77777777" w:rsidR="0094195B" w:rsidRPr="00313E37" w:rsidRDefault="0094195B" w:rsidP="007F67DE">
            <w:pPr>
              <w:pStyle w:val="KeinLeerrau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313E37">
              <w:rPr>
                <w:rFonts w:cs="Times New Roman"/>
                <w:i/>
                <w:sz w:val="18"/>
                <w:szCs w:val="18"/>
                <w:lang w:val="en-US"/>
              </w:rPr>
              <w:t xml:space="preserve">-S72.2: </w:t>
            </w:r>
            <w:proofErr w:type="spellStart"/>
            <w:r w:rsidRPr="00313E37">
              <w:rPr>
                <w:rFonts w:cs="Times New Roman"/>
                <w:i/>
                <w:sz w:val="18"/>
                <w:szCs w:val="18"/>
                <w:lang w:val="en-US"/>
              </w:rPr>
              <w:t>Subtrochanteric</w:t>
            </w:r>
            <w:proofErr w:type="spellEnd"/>
            <w:r w:rsidRPr="00313E37">
              <w:rPr>
                <w:rFonts w:cs="Times New Roman"/>
                <w:i/>
                <w:sz w:val="18"/>
                <w:szCs w:val="18"/>
                <w:lang w:val="en-US"/>
              </w:rPr>
              <w:t xml:space="preserve"> fracture</w:t>
            </w:r>
          </w:p>
          <w:p w14:paraId="5DAB6C7B" w14:textId="77777777" w:rsidR="0094195B" w:rsidRPr="00313E37" w:rsidRDefault="0094195B" w:rsidP="007F67DE">
            <w:pPr>
              <w:pStyle w:val="KeinLeerraum"/>
              <w:rPr>
                <w:rFonts w:cs="Times New Roman"/>
                <w:i/>
                <w:sz w:val="18"/>
                <w:szCs w:val="18"/>
                <w:lang w:val="en-US"/>
              </w:rPr>
            </w:pPr>
          </w:p>
          <w:p w14:paraId="5164F9A5" w14:textId="77777777" w:rsidR="0094195B" w:rsidRPr="00313E37" w:rsidRDefault="0094195B" w:rsidP="007F67DE">
            <w:pPr>
              <w:pStyle w:val="KeinLeerraum"/>
              <w:rPr>
                <w:sz w:val="18"/>
                <w:szCs w:val="18"/>
                <w:lang w:val="en-US"/>
              </w:rPr>
            </w:pPr>
            <w:r w:rsidRPr="00313E37">
              <w:rPr>
                <w:sz w:val="18"/>
                <w:szCs w:val="18"/>
                <w:lang w:val="en-US"/>
              </w:rPr>
              <w:t>Procedures (using country-specific codes):</w:t>
            </w:r>
          </w:p>
          <w:p w14:paraId="2CA7F53D" w14:textId="77777777" w:rsidR="0094195B" w:rsidRPr="00313E37" w:rsidRDefault="0094195B" w:rsidP="007F67DE">
            <w:pPr>
              <w:pStyle w:val="KeinLeerraum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313E37">
              <w:rPr>
                <w:rFonts w:cs="Times New Roman"/>
                <w:i/>
                <w:sz w:val="18"/>
                <w:szCs w:val="18"/>
                <w:lang w:val="en-US"/>
              </w:rPr>
              <w:t>-Total hip replacement</w:t>
            </w:r>
          </w:p>
          <w:p w14:paraId="6AA2CEA4" w14:textId="77777777" w:rsidR="0094195B" w:rsidRPr="00313E37" w:rsidRDefault="0094195B" w:rsidP="007F67DE">
            <w:pPr>
              <w:pStyle w:val="KeinLeerraum"/>
              <w:rPr>
                <w:rStyle w:val="identifier"/>
                <w:rFonts w:cs="Times New Roman"/>
                <w:i/>
                <w:sz w:val="18"/>
                <w:szCs w:val="18"/>
                <w:lang w:val="en-US"/>
              </w:rPr>
            </w:pPr>
            <w:r w:rsidRPr="00313E37">
              <w:rPr>
                <w:rFonts w:cs="Times New Roman"/>
                <w:i/>
                <w:sz w:val="18"/>
                <w:szCs w:val="18"/>
                <w:lang w:val="en-US"/>
              </w:rPr>
              <w:t>-Partial hip replacement</w:t>
            </w:r>
          </w:p>
          <w:p w14:paraId="5034AAFF" w14:textId="77777777" w:rsidR="0094195B" w:rsidRPr="001F6AE9" w:rsidRDefault="0094195B" w:rsidP="007F67DE">
            <w:pPr>
              <w:pStyle w:val="KeinLeerraum"/>
              <w:rPr>
                <w:rFonts w:cs="Times New Roman"/>
                <w:szCs w:val="18"/>
                <w:lang w:val="en-US"/>
              </w:rPr>
            </w:pPr>
            <w:r>
              <w:rPr>
                <w:rFonts w:cs="Times New Roman"/>
                <w:i/>
                <w:sz w:val="18"/>
                <w:szCs w:val="18"/>
              </w:rPr>
              <w:t>-</w:t>
            </w:r>
            <w:proofErr w:type="spellStart"/>
            <w:r w:rsidRPr="00313E37">
              <w:rPr>
                <w:rFonts w:cs="Times New Roman"/>
                <w:i/>
                <w:sz w:val="18"/>
                <w:szCs w:val="18"/>
              </w:rPr>
              <w:t>Osteosynthesis</w:t>
            </w:r>
            <w:proofErr w:type="spellEnd"/>
            <w:r w:rsidRPr="00313E37">
              <w:rPr>
                <w:rFonts w:cs="Times New Roman"/>
                <w:i/>
                <w:sz w:val="18"/>
                <w:szCs w:val="18"/>
              </w:rPr>
              <w:t>/</w:t>
            </w:r>
            <w:proofErr w:type="spellStart"/>
            <w:r w:rsidRPr="00313E37">
              <w:rPr>
                <w:rFonts w:cs="Times New Roman"/>
                <w:i/>
                <w:sz w:val="18"/>
                <w:szCs w:val="18"/>
              </w:rPr>
              <w:t>pinning</w:t>
            </w:r>
            <w:proofErr w:type="spellEnd"/>
          </w:p>
        </w:tc>
      </w:tr>
    </w:tbl>
    <w:p w14:paraId="6970C749" w14:textId="37BB3F0C" w:rsidR="0094195B" w:rsidRPr="001F6AE9" w:rsidRDefault="402E25FA" w:rsidP="402E25FA">
      <w:pPr>
        <w:spacing w:after="0" w:line="240" w:lineRule="auto"/>
        <w:rPr>
          <w:rFonts w:eastAsia="Calibri"/>
          <w:sz w:val="18"/>
          <w:szCs w:val="18"/>
          <w:lang w:val="en-US"/>
        </w:rPr>
      </w:pPr>
      <w:r w:rsidRPr="402E25FA">
        <w:rPr>
          <w:b/>
          <w:bCs/>
          <w:lang w:val="en-US"/>
        </w:rPr>
        <w:t>*</w:t>
      </w:r>
      <w:r w:rsidRPr="402E25FA">
        <w:rPr>
          <w:sz w:val="18"/>
          <w:szCs w:val="18"/>
          <w:lang w:val="en-US"/>
        </w:rPr>
        <w:t xml:space="preserve"> Across most countries, the diagnostic classification system of ICD-10-WHO codes were used. Spain used ICD-9 codes while the Netherlands used a customized approach to identify relevant codes using input from clinical experts in private insurer data. </w:t>
      </w:r>
      <w:r w:rsidRPr="00185275">
        <w:rPr>
          <w:rFonts w:eastAsia="Times New Roman" w:cs="Times New Roman"/>
          <w:sz w:val="18"/>
          <w:szCs w:val="18"/>
          <w:lang w:val="en-US"/>
        </w:rPr>
        <w:t>Australia used Australian Classification of Health Interventions (ACHI) codes to capture the procedures.</w:t>
      </w:r>
    </w:p>
    <w:p w14:paraId="02EB378F" w14:textId="77777777" w:rsidR="0094195B" w:rsidRDefault="0094195B" w:rsidP="0094195B">
      <w:pPr>
        <w:spacing w:after="160" w:line="259" w:lineRule="auto"/>
        <w:rPr>
          <w:lang w:val="en-US"/>
        </w:rPr>
        <w:sectPr w:rsidR="0094195B" w:rsidSect="009C433A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64B4CF29" w14:textId="6946D0C6" w:rsidR="0094195B" w:rsidRDefault="0094195B" w:rsidP="0094195B">
      <w:pPr>
        <w:pStyle w:val="Beschriftung"/>
        <w:rPr>
          <w:lang w:val="en-US"/>
        </w:rPr>
      </w:pPr>
      <w:bookmarkStart w:id="2" w:name="_Ref66449285"/>
      <w:r w:rsidRPr="00A92D94">
        <w:rPr>
          <w:lang w:val="en-US"/>
        </w:rPr>
        <w:lastRenderedPageBreak/>
        <w:t xml:space="preserve">Appendix </w:t>
      </w:r>
      <w:r>
        <w:fldChar w:fldCharType="begin"/>
      </w:r>
      <w:r w:rsidRPr="00A92D94">
        <w:rPr>
          <w:lang w:val="en-US"/>
        </w:rPr>
        <w:instrText xml:space="preserve"> SEQ Appendix \* ARABIC </w:instrText>
      </w:r>
      <w:r>
        <w:fldChar w:fldCharType="separate"/>
      </w:r>
      <w:r w:rsidR="00185275">
        <w:rPr>
          <w:noProof/>
          <w:lang w:val="en-US"/>
        </w:rPr>
        <w:t>3</w:t>
      </w:r>
      <w:r>
        <w:fldChar w:fldCharType="end"/>
      </w:r>
      <w:bookmarkEnd w:id="2"/>
      <w:r w:rsidRPr="002714B5">
        <w:rPr>
          <w:lang w:val="en-US"/>
        </w:rPr>
        <w:t>:</w:t>
      </w:r>
      <w:r>
        <w:rPr>
          <w:lang w:val="en-US"/>
        </w:rPr>
        <w:t xml:space="preserve"> </w:t>
      </w:r>
      <w:r w:rsidR="000F7C5B" w:rsidRPr="000F7C5B">
        <w:rPr>
          <w:lang w:val="en-US"/>
        </w:rPr>
        <w:t>Utilization and spending by country during 30, 90, and 180 days before death</w:t>
      </w:r>
      <w:r w:rsidR="000F7C5B">
        <w:rPr>
          <w:lang w:val="en-US"/>
        </w:rPr>
        <w:t>:</w:t>
      </w:r>
      <w:r>
        <w:rPr>
          <w:lang w:val="en-US"/>
        </w:rPr>
        <w:t xml:space="preserve"> female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3"/>
        <w:gridCol w:w="1349"/>
        <w:gridCol w:w="1120"/>
        <w:gridCol w:w="957"/>
        <w:gridCol w:w="1366"/>
        <w:gridCol w:w="1229"/>
        <w:gridCol w:w="1094"/>
        <w:gridCol w:w="1332"/>
        <w:gridCol w:w="114"/>
        <w:gridCol w:w="1089"/>
        <w:gridCol w:w="1194"/>
        <w:gridCol w:w="1094"/>
        <w:gridCol w:w="1094"/>
        <w:gridCol w:w="952"/>
      </w:tblGrid>
      <w:tr w:rsidR="00177381" w:rsidRPr="00251267" w14:paraId="29818237" w14:textId="77777777" w:rsidTr="00177381">
        <w:trPr>
          <w:trHeight w:val="312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BEAA2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4A9CD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6584BE" w14:textId="00A2A222" w:rsidR="00177381" w:rsidRPr="00251267" w:rsidRDefault="00177381" w:rsidP="001773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Utilization</w:t>
            </w:r>
            <w:proofErr w:type="spellEnd"/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F38FC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AA318D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12BE8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A70637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24170" w14:textId="77777777" w:rsidR="00177381" w:rsidRPr="00251267" w:rsidRDefault="00177381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9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8484D5" w14:textId="57F3742B" w:rsidR="00177381" w:rsidRPr="00251267" w:rsidRDefault="00177381" w:rsidP="00141A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ending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[in US$]</w:t>
            </w: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8F56C0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9CC1FA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F996B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251267" w:rsidRPr="00251267" w14:paraId="52D48ABA" w14:textId="77777777" w:rsidTr="00141AB2">
        <w:trPr>
          <w:trHeight w:val="518"/>
        </w:trPr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3886A4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CEB114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1C5E906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ospital</w:t>
            </w:r>
            <w:proofErr w:type="spellEnd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dmission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9000DE2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Days in </w:t>
            </w: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ospital</w:t>
            </w:r>
            <w:proofErr w:type="spellEnd"/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D794FEF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Emergency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partment</w:t>
            </w:r>
            <w:proofErr w:type="spellEnd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sit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86ADD6E" w14:textId="0EF1C249" w:rsidR="00251267" w:rsidRPr="00251267" w:rsidRDefault="00141AB2" w:rsidP="00141A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  <w:r w:rsidR="00251267"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ecialis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251267"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sit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7B6AB63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rimary care</w:t>
            </w: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sits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96E8234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rug</w:t>
            </w: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rescriptions</w:t>
            </w:r>
            <w:proofErr w:type="spellEnd"/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BF348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19CC959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ospital</w:t>
            </w: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ending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B51644F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Emergency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partment</w:t>
            </w:r>
            <w:proofErr w:type="spellEnd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ending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14779EF" w14:textId="6E5E6F0C" w:rsidR="00251267" w:rsidRPr="00251267" w:rsidRDefault="00141AB2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  <w:r w:rsidR="00251267"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ecialist</w:t>
            </w:r>
            <w:proofErr w:type="spellEnd"/>
            <w:r w:rsidR="00251267"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251267"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ending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638420F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rimary care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ending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A3CD810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rug</w:t>
            </w: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ending</w:t>
            </w:r>
            <w:proofErr w:type="spellEnd"/>
          </w:p>
        </w:tc>
      </w:tr>
      <w:tr w:rsidR="00251267" w:rsidRPr="00251267" w14:paraId="0D1434A7" w14:textId="77777777" w:rsidTr="00141AB2">
        <w:trPr>
          <w:trHeight w:val="298"/>
        </w:trPr>
        <w:tc>
          <w:tcPr>
            <w:tcW w:w="9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19FA6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30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ays</w:t>
            </w:r>
            <w:proofErr w:type="spellEnd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before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ath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B29A5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4F8A0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F60B5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8BA61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DB198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BCD6B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5A80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9BBE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8F39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3D3E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B940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251267" w:rsidRPr="00251267" w14:paraId="78AC64F8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5EC03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8C26F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ustrali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0285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02F6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2377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CE272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72A24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E2A8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7B00A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072C5" w14:textId="6D8595F6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93DBE" w14:textId="38D6E6D1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D09C6" w14:textId="2761C1DC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9FDBF" w14:textId="6C56D7E8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A7977" w14:textId="5AA5C7F4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2</w:t>
            </w:r>
          </w:p>
        </w:tc>
      </w:tr>
      <w:tr w:rsidR="00251267" w:rsidRPr="00251267" w14:paraId="380BCFD2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1300F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EBF18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anad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FABF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7B89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71EF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F424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08AC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00AA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61E4C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815E3" w14:textId="24F4D26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3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95FBA" w14:textId="5F388F6F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CBBBB" w14:textId="17E3833F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03F11" w14:textId="0E2ECD46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20313" w14:textId="3485B18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22</w:t>
            </w:r>
          </w:p>
        </w:tc>
      </w:tr>
      <w:tr w:rsidR="00251267" w:rsidRPr="00251267" w14:paraId="40B848AA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0889A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E8603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nglan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4558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C1E5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DF78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F4EC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C6CB2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ACDD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4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AFD9C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49E8C" w14:textId="07F92DC4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3DA10" w14:textId="7D5D6CE0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0DD30" w14:textId="0426C1D1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CC279" w14:textId="5DE62CE4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F912D" w14:textId="625508FB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28</w:t>
            </w:r>
          </w:p>
        </w:tc>
      </w:tr>
      <w:tr w:rsidR="00251267" w:rsidRPr="00251267" w14:paraId="05B15E9B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15302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0B93A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9AFF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BA55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49D4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--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10C4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45F12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38FD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4D5A5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C8FB7" w14:textId="7346836F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408F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3CB18" w14:textId="732D3BFF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E1137" w14:textId="29639D73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5FC02" w14:textId="6D9C0956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8</w:t>
            </w:r>
          </w:p>
        </w:tc>
      </w:tr>
      <w:tr w:rsidR="00251267" w:rsidRPr="00251267" w14:paraId="632005EF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3EF77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2702F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New </w:t>
            </w:r>
            <w:proofErr w:type="spellStart"/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Zealand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E7CE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3956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D638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1D71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B5018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--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31F5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5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EC669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E34F5" w14:textId="161F09C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D8E6B" w14:textId="3FC7C421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02852" w14:textId="6DBC0AD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A389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3AC6F" w14:textId="61F8C6A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1</w:t>
            </w:r>
          </w:p>
        </w:tc>
      </w:tr>
      <w:tr w:rsidR="00251267" w:rsidRPr="00251267" w14:paraId="6332EFEA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473E8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D70D1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4B5B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9A1E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A0C7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E4FB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7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7ADB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AC77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6B9AB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7714C" w14:textId="1FEABC55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9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CE21E" w14:textId="0B47C86C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018DA" w14:textId="5BE08BE8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4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466F5" w14:textId="506437B8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36B3D" w14:textId="2FBA7206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7</w:t>
            </w:r>
          </w:p>
        </w:tc>
      </w:tr>
      <w:tr w:rsidR="00251267" w:rsidRPr="00251267" w14:paraId="59BFC147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D69FC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5460A" w14:textId="6B9CB44F" w:rsidR="00251267" w:rsidRPr="00251267" w:rsidRDefault="00141AB2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United Stat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C2C0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87A7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4A50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861F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7238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E83AE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B0818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E6C5A" w14:textId="1EB5246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5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A019F" w14:textId="26423D31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6552B" w14:textId="56323600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CBE8A" w14:textId="5F4E767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99C9D" w14:textId="6024871B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0</w:t>
            </w:r>
          </w:p>
        </w:tc>
      </w:tr>
      <w:tr w:rsidR="00251267" w:rsidRPr="00251267" w14:paraId="09198A68" w14:textId="77777777" w:rsidTr="00141AB2">
        <w:trPr>
          <w:trHeight w:val="298"/>
        </w:trPr>
        <w:tc>
          <w:tcPr>
            <w:tcW w:w="9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F86A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90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ays</w:t>
            </w:r>
            <w:proofErr w:type="spellEnd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before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ath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02A59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BAF0D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717C8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A23A7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36B0D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A3EC8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F31C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2826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86C0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1652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9056E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251267" w:rsidRPr="00251267" w14:paraId="7B21875C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C278E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22B8C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ustrali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9BAC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E0164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1738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92DE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8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3781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39FD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9C43A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4C7A8" w14:textId="745FEDA6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AC202" w14:textId="1F2CE72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3C1A5" w14:textId="18AC81BC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2300B" w14:textId="2CF9D679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F1D01" w14:textId="07A5BD3F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41</w:t>
            </w:r>
          </w:p>
        </w:tc>
      </w:tr>
      <w:tr w:rsidR="00251267" w:rsidRPr="00251267" w14:paraId="2BA43185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0C8A6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91B84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anad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9FE9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46FA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.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9074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F43E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7E62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6642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2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BEF00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3F3D7" w14:textId="7C59D2D4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6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6F6BF" w14:textId="1CFA1105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BFCC1" w14:textId="406BA5F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F8B5A" w14:textId="7CCBA516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9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D806F" w14:textId="2B893674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46</w:t>
            </w:r>
          </w:p>
        </w:tc>
      </w:tr>
      <w:tr w:rsidR="00251267" w:rsidRPr="00251267" w14:paraId="141CB7EE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DD213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80800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nglan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961C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552E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.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73F5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AB368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001A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941D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2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1D779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15143" w14:textId="49FAC48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9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3B09F" w14:textId="345328D8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27B97" w14:textId="7552B53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43CE4" w14:textId="00FEFB84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4D233" w14:textId="5103A63B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86</w:t>
            </w:r>
          </w:p>
        </w:tc>
      </w:tr>
      <w:tr w:rsidR="00251267" w:rsidRPr="00251267" w14:paraId="419D9E76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A3204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CB10C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85BB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D2F6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8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559A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--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79C30" w14:textId="1F081C27" w:rsidR="00251267" w:rsidRPr="00251267" w:rsidRDefault="00591C4D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6F5A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5FBE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0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2D8B6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82DE8" w14:textId="140D16E1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6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9C498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42B87" w14:textId="553374D4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2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66942" w14:textId="3215C09C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19EBD" w14:textId="078AE11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83</w:t>
            </w:r>
          </w:p>
        </w:tc>
      </w:tr>
      <w:tr w:rsidR="00251267" w:rsidRPr="00251267" w14:paraId="7A98A666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1D07C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3730E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New </w:t>
            </w:r>
            <w:proofErr w:type="spellStart"/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Zealand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DBE2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B2FC2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D405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8385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3867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--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7B8E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.0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78278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C1D00" w14:textId="75EAD11A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1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24BED" w14:textId="4C64BBCB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6F479" w14:textId="4F854392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80228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C842D" w14:textId="467E164C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12</w:t>
            </w:r>
          </w:p>
        </w:tc>
      </w:tr>
      <w:tr w:rsidR="00251267" w:rsidRPr="00251267" w14:paraId="66DB4618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D8D14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CA1C9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57BA8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2A24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8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1C91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1C93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7B11E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B747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8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39945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2A84D" w14:textId="6E2A4EC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7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15516" w14:textId="681D1B15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6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63815" w14:textId="3FA4D8F5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7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AE329" w14:textId="32241129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D610F" w14:textId="2CB329C9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08</w:t>
            </w:r>
          </w:p>
        </w:tc>
      </w:tr>
      <w:tr w:rsidR="00251267" w:rsidRPr="00251267" w14:paraId="4BA218C7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86566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FB455" w14:textId="6F894685" w:rsidR="00251267" w:rsidRPr="00251267" w:rsidRDefault="00141AB2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41AB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United Stat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3B5C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C6C3E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E10D8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C998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AA50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B7D8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.6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2CB0E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02025" w14:textId="7056E054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78B93" w14:textId="4FE8EE53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8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5785B" w14:textId="360BD113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83DF8" w14:textId="7E60A775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8A07F" w14:textId="5D052060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56</w:t>
            </w:r>
          </w:p>
        </w:tc>
      </w:tr>
      <w:tr w:rsidR="00251267" w:rsidRPr="00251267" w14:paraId="56886E0D" w14:textId="77777777" w:rsidTr="00141AB2">
        <w:trPr>
          <w:trHeight w:val="298"/>
        </w:trPr>
        <w:tc>
          <w:tcPr>
            <w:tcW w:w="9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F4D0D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180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ays</w:t>
            </w:r>
            <w:proofErr w:type="spellEnd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before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ath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1E545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1135A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6E82D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A28FF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73AC1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BD880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1E1DE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E0A4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BF3C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8A12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6DB82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251267" w:rsidRPr="00251267" w14:paraId="050B09FD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3F40D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C8C20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ustrali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86AF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EF082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CBE8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F164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8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6428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77BE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.6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7CC1D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369CE" w14:textId="28B7D9DE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7125A" w14:textId="302DEF11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2CEE9" w14:textId="6D393BB6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801B1" w14:textId="47B49B78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A1718" w14:textId="76BD293A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73</w:t>
            </w:r>
          </w:p>
        </w:tc>
      </w:tr>
      <w:tr w:rsidR="00251267" w:rsidRPr="00251267" w14:paraId="24C21734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CCC41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E0E3C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anad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BF60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5FD88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2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4EB6E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D8A6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70498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2257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.9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FFD37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F140D" w14:textId="51E37FB8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C94E2" w14:textId="1FA7942E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1C06" w14:textId="7AEC767C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E9B1E" w14:textId="5C8A61B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3BBB9" w14:textId="43D38E42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2</w:t>
            </w:r>
          </w:p>
        </w:tc>
      </w:tr>
      <w:tr w:rsidR="00251267" w:rsidRPr="00251267" w14:paraId="23F9C926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C34AB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A7B5D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nglan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8A34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8B82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2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EBF2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A5A1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4EA9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0B79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99379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F2BFB" w14:textId="26055F95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6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836E5" w14:textId="3730964B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E1F4F" w14:textId="5E0299CE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E9752" w14:textId="24D35685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B87E7" w14:textId="5AAAE842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61</w:t>
            </w:r>
          </w:p>
        </w:tc>
      </w:tr>
      <w:tr w:rsidR="00251267" w:rsidRPr="00251267" w14:paraId="5037E230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4ECA7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8CDD5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B694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8BEE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22F8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--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4DE04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8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7D31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4410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9F23F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F5333" w14:textId="699D11C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2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F148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BD7BC" w14:textId="49C0DFE8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C5268" w14:textId="075A997B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8D480" w14:textId="39BEC120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6</w:t>
            </w:r>
          </w:p>
        </w:tc>
      </w:tr>
      <w:tr w:rsidR="00251267" w:rsidRPr="00251267" w14:paraId="56478EA4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D6B25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F9084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New </w:t>
            </w:r>
            <w:proofErr w:type="spellStart"/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Zealand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F7D5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730C2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.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B9AF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18438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6C538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--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ACDF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.7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2F646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D5904" w14:textId="6603C05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7B387" w14:textId="38F7A486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74817" w14:textId="0F6F825F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C829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4DCD9" w14:textId="43E93A3F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34</w:t>
            </w:r>
          </w:p>
        </w:tc>
      </w:tr>
      <w:tr w:rsidR="00251267" w:rsidRPr="00251267" w14:paraId="04D51A62" w14:textId="77777777" w:rsidTr="00141AB2">
        <w:trPr>
          <w:trHeight w:val="298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427E6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4EF36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7909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54BC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A04E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F2A5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3EA78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.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AD9A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9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E6F91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29821" w14:textId="656C6484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3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EBB6E" w14:textId="0A590FCC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1BFC2" w14:textId="15BFB18B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6FA5A" w14:textId="760AF051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4EBD6" w14:textId="1CB256E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29</w:t>
            </w:r>
          </w:p>
        </w:tc>
      </w:tr>
      <w:tr w:rsidR="00251267" w:rsidRPr="00251267" w14:paraId="31A2A57B" w14:textId="77777777" w:rsidTr="00141AB2">
        <w:trPr>
          <w:trHeight w:val="312"/>
        </w:trPr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C1BCE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1A82F1" w14:textId="7C641274" w:rsidR="00251267" w:rsidRPr="00251267" w:rsidRDefault="00141AB2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41AB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United Stat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4392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C2B6B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BCAFD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A2561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1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6CBBE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3972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4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DCEAD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2CD39" w14:textId="00BD938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8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6724B" w14:textId="03D22659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5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5225FD" w14:textId="3015D88F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6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ED1A1F" w14:textId="5121BC13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7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DFC88" w14:textId="16390274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65</w:t>
            </w:r>
          </w:p>
        </w:tc>
      </w:tr>
    </w:tbl>
    <w:p w14:paraId="6046F45F" w14:textId="774DE273" w:rsidR="00251267" w:rsidRDefault="0094195B" w:rsidP="0094195B">
      <w:pPr>
        <w:pStyle w:val="Beschriftung"/>
        <w:rPr>
          <w:lang w:val="en-US"/>
        </w:rPr>
      </w:pPr>
      <w:bookmarkStart w:id="3" w:name="_Ref66449293"/>
      <w:r w:rsidRPr="00A92D94">
        <w:rPr>
          <w:lang w:val="en-US"/>
        </w:rPr>
        <w:t xml:space="preserve">Appendix </w:t>
      </w:r>
      <w:r>
        <w:fldChar w:fldCharType="begin"/>
      </w:r>
      <w:r w:rsidRPr="00A92D94">
        <w:rPr>
          <w:lang w:val="en-US"/>
        </w:rPr>
        <w:instrText xml:space="preserve"> SEQ Appendix \* ARABIC </w:instrText>
      </w:r>
      <w:r>
        <w:fldChar w:fldCharType="separate"/>
      </w:r>
      <w:r w:rsidR="00185275">
        <w:rPr>
          <w:noProof/>
          <w:lang w:val="en-US"/>
        </w:rPr>
        <w:t>4</w:t>
      </w:r>
      <w:r>
        <w:fldChar w:fldCharType="end"/>
      </w:r>
      <w:bookmarkEnd w:id="3"/>
      <w:r w:rsidRPr="002714B5">
        <w:rPr>
          <w:lang w:val="en-US"/>
        </w:rPr>
        <w:t>:</w:t>
      </w:r>
      <w:r>
        <w:rPr>
          <w:lang w:val="en-US"/>
        </w:rPr>
        <w:t xml:space="preserve"> </w:t>
      </w:r>
      <w:r w:rsidR="000F7C5B" w:rsidRPr="000F7C5B">
        <w:rPr>
          <w:lang w:val="en-US"/>
        </w:rPr>
        <w:t>Utilization and spending by country during 30, 90, and 180 days before death</w:t>
      </w:r>
      <w:r w:rsidR="000F7C5B">
        <w:rPr>
          <w:lang w:val="en-US"/>
        </w:rPr>
        <w:t>:</w:t>
      </w:r>
      <w:r>
        <w:rPr>
          <w:lang w:val="en-US"/>
        </w:rPr>
        <w:t xml:space="preserve"> male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6"/>
        <w:gridCol w:w="1228"/>
        <w:gridCol w:w="1183"/>
        <w:gridCol w:w="872"/>
        <w:gridCol w:w="1252"/>
        <w:gridCol w:w="989"/>
        <w:gridCol w:w="923"/>
        <w:gridCol w:w="1397"/>
        <w:gridCol w:w="117"/>
        <w:gridCol w:w="1209"/>
        <w:gridCol w:w="1252"/>
        <w:gridCol w:w="1180"/>
        <w:gridCol w:w="1177"/>
        <w:gridCol w:w="1172"/>
      </w:tblGrid>
      <w:tr w:rsidR="00177381" w:rsidRPr="00251267" w14:paraId="5568ED96" w14:textId="77777777" w:rsidTr="00177381">
        <w:trPr>
          <w:trHeight w:val="97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36F4A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17827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1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86C630" w14:textId="12638129" w:rsidR="00177381" w:rsidRPr="00251267" w:rsidRDefault="00177381" w:rsidP="001773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Utilization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80F020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8C8A50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EED34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F19EF9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55984" w14:textId="77777777" w:rsidR="00177381" w:rsidRPr="00251267" w:rsidRDefault="00177381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6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E2FCB8" w14:textId="1125443F" w:rsidR="00177381" w:rsidRPr="00251267" w:rsidRDefault="00177381" w:rsidP="00141A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ending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[in US$]</w:t>
            </w: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4B78A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40803B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DD6AFE" w14:textId="77777777" w:rsidR="00177381" w:rsidRPr="00251267" w:rsidRDefault="00177381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41AB2" w:rsidRPr="00251267" w14:paraId="626F0A09" w14:textId="77777777" w:rsidTr="00141AB2">
        <w:trPr>
          <w:trHeight w:val="157"/>
        </w:trPr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C30D4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05206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3F2C33B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ospital</w:t>
            </w:r>
            <w:proofErr w:type="spellEnd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dmission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0518A60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Days in </w:t>
            </w: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ospital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9ECF196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Emergency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partment</w:t>
            </w:r>
            <w:proofErr w:type="spellEnd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sits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276ED34" w14:textId="6961BF2A" w:rsidR="00251267" w:rsidRPr="00141AB2" w:rsidRDefault="00141AB2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A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pecialist </w:t>
            </w:r>
            <w:r w:rsidR="00251267" w:rsidRPr="00141A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visit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6389A05" w14:textId="77777777" w:rsidR="00251267" w:rsidRPr="00141AB2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A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rimary care</w:t>
            </w:r>
            <w:r w:rsidRPr="00141A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  <w:t>visit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679154D" w14:textId="77777777" w:rsidR="00251267" w:rsidRPr="00141AB2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A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Drug</w:t>
            </w:r>
            <w:r w:rsidRPr="00141A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  <w:t>prescriptions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05B5D" w14:textId="77777777" w:rsidR="00251267" w:rsidRPr="00141AB2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141A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8EC24D6" w14:textId="77777777" w:rsidR="00251267" w:rsidRPr="00141AB2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A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Hospital </w:t>
            </w:r>
            <w:r w:rsidRPr="00141A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  <w:t>Spending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DC20D7C" w14:textId="77777777" w:rsidR="00251267" w:rsidRPr="00141AB2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A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Emergency department spending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1D6A94F" w14:textId="685DC814" w:rsidR="00251267" w:rsidRPr="00141AB2" w:rsidRDefault="00141AB2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A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p</w:t>
            </w:r>
            <w:r w:rsidR="00251267" w:rsidRPr="00141A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ecialist spendin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C15A6F9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41A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Primary </w:t>
            </w: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ar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ending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5F8F7AA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rug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ending</w:t>
            </w:r>
            <w:proofErr w:type="spellEnd"/>
          </w:p>
        </w:tc>
      </w:tr>
      <w:tr w:rsidR="00251267" w:rsidRPr="00251267" w14:paraId="3CDD4F5A" w14:textId="77777777" w:rsidTr="00141AB2">
        <w:trPr>
          <w:trHeight w:val="112"/>
        </w:trPr>
        <w:tc>
          <w:tcPr>
            <w:tcW w:w="9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B3A07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30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ays</w:t>
            </w:r>
            <w:proofErr w:type="spellEnd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before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ath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EB6E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AE146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05E09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368CB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978CC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B179D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C71D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2E59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9E25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E523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5622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141AB2" w:rsidRPr="00251267" w14:paraId="14B685FB" w14:textId="77777777" w:rsidTr="00141AB2">
        <w:trPr>
          <w:trHeight w:val="16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1E8D2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1D535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ustralia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51A3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C619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F6C4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1B41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371F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93E1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C4773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2E3CF" w14:textId="07257F4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5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BC4A8" w14:textId="4490764C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76929" w14:textId="7517219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90738" w14:textId="137091D9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BE1FB" w14:textId="6097EC33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9</w:t>
            </w:r>
          </w:p>
        </w:tc>
      </w:tr>
      <w:tr w:rsidR="00141AB2" w:rsidRPr="00251267" w14:paraId="3F54AAA4" w14:textId="77777777" w:rsidTr="00141AB2">
        <w:trPr>
          <w:trHeight w:val="16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1972A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3990B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anad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C6BE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03DE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29B2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BE13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B163E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F6B6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56CA6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EBA67" w14:textId="3F4D4D79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4D9ED" w14:textId="13A1F8D8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2945F" w14:textId="47D440CC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22904" w14:textId="34C6B324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5C647" w14:textId="45D34E89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3</w:t>
            </w:r>
          </w:p>
        </w:tc>
      </w:tr>
      <w:tr w:rsidR="00141AB2" w:rsidRPr="00251267" w14:paraId="0956CF2C" w14:textId="77777777" w:rsidTr="00141AB2">
        <w:trPr>
          <w:trHeight w:val="14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54743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516C8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nglan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1DDE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85DB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.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EBDC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000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FAE8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5B87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9598A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EF98D" w14:textId="5678AB2B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EED72" w14:textId="6E4B82CF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1F611" w14:textId="61E63882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9063A" w14:textId="5812B010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2CA05" w14:textId="5FF931AC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86</w:t>
            </w:r>
          </w:p>
        </w:tc>
      </w:tr>
      <w:tr w:rsidR="00141AB2" w:rsidRPr="00251267" w14:paraId="33B44D9F" w14:textId="77777777" w:rsidTr="00141AB2">
        <w:trPr>
          <w:trHeight w:val="14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BD9BE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81713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384D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E3F9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9761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--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E06E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3227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6975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90AF8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A612A" w14:textId="75F387D8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4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4353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9AB71" w14:textId="1AAF6D0C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18377" w14:textId="56F71756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8242A" w14:textId="60471E00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8</w:t>
            </w:r>
          </w:p>
        </w:tc>
      </w:tr>
      <w:tr w:rsidR="00141AB2" w:rsidRPr="00251267" w14:paraId="21118655" w14:textId="77777777" w:rsidTr="00141AB2">
        <w:trPr>
          <w:trHeight w:val="14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FFEEA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79288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New </w:t>
            </w:r>
            <w:proofErr w:type="spellStart"/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Zealand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09DA4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8C0C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19E54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C7B0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C720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--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46C6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9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A0355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C3138" w14:textId="2356C516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D374F" w14:textId="52D3A3B9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88266" w14:textId="1C3CDC08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1B22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78BD9" w14:textId="65D1E0FE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7</w:t>
            </w:r>
          </w:p>
        </w:tc>
      </w:tr>
      <w:tr w:rsidR="00141AB2" w:rsidRPr="00251267" w14:paraId="060743FA" w14:textId="77777777" w:rsidTr="00141AB2">
        <w:trPr>
          <w:trHeight w:val="14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9FD48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8756F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6710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7A6C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8.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764B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9DAA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4A1C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1CE3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58E2B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6A811" w14:textId="3FB1520E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7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561ED" w14:textId="10A5BE80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3905B" w14:textId="4189FF0E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B465E" w14:textId="660A8BA8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31C34" w14:textId="3D9CA87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24</w:t>
            </w:r>
          </w:p>
        </w:tc>
      </w:tr>
      <w:tr w:rsidR="00141AB2" w:rsidRPr="00251267" w14:paraId="4CF777BC" w14:textId="77777777" w:rsidTr="00141AB2">
        <w:trPr>
          <w:trHeight w:val="14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B4414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9256E" w14:textId="62DB6D99" w:rsidR="00251267" w:rsidRPr="00251267" w:rsidRDefault="00141AB2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41AB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United Stat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7CB7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EDF2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536A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DB25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F3358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1AE08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578C6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97959" w14:textId="3DF891EF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3CCC4" w14:textId="04036574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56D5B" w14:textId="1157CEA3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2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9DF7C" w14:textId="709EFF3B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74373" w14:textId="1EB2673B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82</w:t>
            </w:r>
          </w:p>
        </w:tc>
      </w:tr>
      <w:tr w:rsidR="00251267" w:rsidRPr="00251267" w14:paraId="7AA2982B" w14:textId="77777777" w:rsidTr="00141AB2">
        <w:trPr>
          <w:trHeight w:val="146"/>
        </w:trPr>
        <w:tc>
          <w:tcPr>
            <w:tcW w:w="9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7232F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90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ays</w:t>
            </w:r>
            <w:proofErr w:type="spellEnd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before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ath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429CE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4FEAB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B8C8A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DBDE2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D7DC3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35728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D6BF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EC1A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47A0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3CB0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5931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141AB2" w:rsidRPr="00251267" w14:paraId="2F4AF27C" w14:textId="77777777" w:rsidTr="00141AB2">
        <w:trPr>
          <w:trHeight w:val="14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7E312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44ADE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ustralia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83F9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1F1D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ED1D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AFC1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983A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F788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5448D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9DE61" w14:textId="3D2F1262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1F7F0" w14:textId="51E10C2C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6CE60" w14:textId="419CD444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09B7F" w14:textId="38881E34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84B1E" w14:textId="58FB8123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04</w:t>
            </w:r>
          </w:p>
        </w:tc>
      </w:tr>
      <w:tr w:rsidR="00141AB2" w:rsidRPr="00251267" w14:paraId="39A45FCF" w14:textId="77777777" w:rsidTr="00141AB2">
        <w:trPr>
          <w:trHeight w:val="14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42F75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78C19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anad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82FB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ED43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0A6C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F0D18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81EB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B893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8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A004A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1FA56" w14:textId="43960A29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BF4D2" w14:textId="6E1096B1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1F252" w14:textId="0D71EF4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98191" w14:textId="66F61F22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EAC8B" w14:textId="0B15441B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50</w:t>
            </w:r>
          </w:p>
        </w:tc>
      </w:tr>
      <w:tr w:rsidR="00141AB2" w:rsidRPr="00251267" w14:paraId="48222502" w14:textId="77777777" w:rsidTr="00141AB2">
        <w:trPr>
          <w:trHeight w:val="14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07C36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38E1E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nglan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DB59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63DA2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.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AF03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DA82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4C3D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6621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6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115FE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CF2D2" w14:textId="49E270B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4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66B73" w14:textId="0F0BCD9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B3D4E" w14:textId="52DAE5E8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B84A5" w14:textId="32B2DD22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8C8C7" w14:textId="12DA31C1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17</w:t>
            </w:r>
          </w:p>
        </w:tc>
      </w:tr>
      <w:tr w:rsidR="00141AB2" w:rsidRPr="00251267" w14:paraId="2B60E5C3" w14:textId="77777777" w:rsidTr="00141AB2">
        <w:trPr>
          <w:trHeight w:val="14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2E632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59DEA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BE7A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A89EE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.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838DE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--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E17DA" w14:textId="6F1F576D" w:rsidR="00251267" w:rsidRPr="00251267" w:rsidRDefault="00591C4D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64F7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CEF3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.7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6EE37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1DA21" w14:textId="57B368C4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1526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A2C94" w14:textId="18C71520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F0717" w14:textId="28823203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9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36186" w14:textId="25C55836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99</w:t>
            </w:r>
          </w:p>
        </w:tc>
      </w:tr>
      <w:tr w:rsidR="00141AB2" w:rsidRPr="00251267" w14:paraId="267D7932" w14:textId="77777777" w:rsidTr="00141AB2">
        <w:trPr>
          <w:trHeight w:val="14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610BE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FD9C2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New </w:t>
            </w:r>
            <w:proofErr w:type="spellStart"/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Zealand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9FA6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A3051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B7BB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A8A3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8A41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--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902C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.2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DE1EE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E0487" w14:textId="1ED5CF29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3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77FC4" w14:textId="0B790C93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F5BBE" w14:textId="3DE40B1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EEA8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7E651" w14:textId="708B3BB6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42</w:t>
            </w:r>
          </w:p>
        </w:tc>
      </w:tr>
      <w:tr w:rsidR="00141AB2" w:rsidRPr="00251267" w14:paraId="1ADD476A" w14:textId="77777777" w:rsidTr="00141AB2">
        <w:trPr>
          <w:trHeight w:val="14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D4942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E8B1F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91D6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346B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1.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3CE0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76E2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9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3425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6C8E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.8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3A24D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44D5B" w14:textId="287EAFB4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3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59985" w14:textId="1F27462A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4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E3F52" w14:textId="40BB6E75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D801A" w14:textId="718956FE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3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AB09E" w14:textId="3CDB3BF8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20</w:t>
            </w:r>
          </w:p>
        </w:tc>
      </w:tr>
      <w:tr w:rsidR="00141AB2" w:rsidRPr="00251267" w14:paraId="6667439A" w14:textId="77777777" w:rsidTr="00141AB2">
        <w:trPr>
          <w:trHeight w:val="14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40F38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E1609" w14:textId="12995883" w:rsidR="00251267" w:rsidRPr="00251267" w:rsidRDefault="00141AB2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41AB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United Stat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C3A4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4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B52B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BDF42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E6B2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7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8B3B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7B7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.4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F736F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D3124" w14:textId="41986FF0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5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E08D2" w14:textId="100B11AC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8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B0307" w14:textId="13B1B1E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4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4D8EA" w14:textId="2302AA29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4E99B" w14:textId="3846A60F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34</w:t>
            </w:r>
          </w:p>
        </w:tc>
      </w:tr>
      <w:tr w:rsidR="00251267" w:rsidRPr="00251267" w14:paraId="05439CCA" w14:textId="77777777" w:rsidTr="00141AB2">
        <w:trPr>
          <w:trHeight w:val="146"/>
        </w:trPr>
        <w:tc>
          <w:tcPr>
            <w:tcW w:w="9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05D56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180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ays</w:t>
            </w:r>
            <w:proofErr w:type="spellEnd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before </w:t>
            </w:r>
            <w:proofErr w:type="spellStart"/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ath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EE185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4AB7A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0BD7B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54525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BA9E3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F5E9B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8BDD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E717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7F28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B9E2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F9E5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141AB2" w:rsidRPr="00251267" w14:paraId="3FD18495" w14:textId="77777777" w:rsidTr="00141AB2">
        <w:trPr>
          <w:trHeight w:val="14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DDFAB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6A141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ustralia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4CBD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8C47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.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1FB6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B84D3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CC48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C038A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9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F269C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8FD41" w14:textId="095D6C03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8E4B8" w14:textId="60056B68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C7061" w14:textId="4AF65716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1C95B" w14:textId="6777CCD1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93228" w14:textId="79F9685B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73</w:t>
            </w:r>
          </w:p>
        </w:tc>
      </w:tr>
      <w:tr w:rsidR="00141AB2" w:rsidRPr="00251267" w14:paraId="4F7E5020" w14:textId="77777777" w:rsidTr="00141AB2">
        <w:trPr>
          <w:trHeight w:val="14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8A419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599A0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anad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0F54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8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2077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BD56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734C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96D9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CDE6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.4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FE776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57B05" w14:textId="7025639E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9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0FE82" w14:textId="656B884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C1CC2" w14:textId="6957EA93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4002C" w14:textId="6CCF00FC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BE364" w14:textId="5C65BFDA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55</w:t>
            </w:r>
          </w:p>
        </w:tc>
      </w:tr>
      <w:tr w:rsidR="00141AB2" w:rsidRPr="00251267" w14:paraId="16427183" w14:textId="77777777" w:rsidTr="00141AB2">
        <w:trPr>
          <w:trHeight w:val="146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6C0E2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AE96A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ngland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4403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29FB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3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67DC8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66964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7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60A1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4F8D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.7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B5DE2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286A3" w14:textId="467DF539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9C1B2" w14:textId="69355C2E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53FBE" w14:textId="3F1E2DB3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7EEC3" w14:textId="03CBEF78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FFF69" w14:textId="41AE6DF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4</w:t>
            </w:r>
          </w:p>
        </w:tc>
      </w:tr>
      <w:tr w:rsidR="00141AB2" w:rsidRPr="00251267" w14:paraId="10A0C931" w14:textId="77777777" w:rsidTr="00141AB2">
        <w:trPr>
          <w:trHeight w:val="16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B5DA1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86C64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9C7F4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74425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0.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B0F9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--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B8D9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6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9F92E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FF40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7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47F86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61FDD" w14:textId="5BBE60DE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EE40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54E8B" w14:textId="31971C4F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C3E47" w14:textId="0D25DF9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6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D2DC2" w14:textId="01004682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00</w:t>
            </w:r>
          </w:p>
        </w:tc>
      </w:tr>
      <w:tr w:rsidR="00141AB2" w:rsidRPr="00251267" w14:paraId="7B3F17C8" w14:textId="77777777" w:rsidTr="00141AB2">
        <w:trPr>
          <w:trHeight w:val="16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F40D6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14892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New </w:t>
            </w:r>
            <w:proofErr w:type="spellStart"/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Zealand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6E952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8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BDD7E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.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796F6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A6654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3A0ED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--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1B05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.9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61D8D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AE8CD" w14:textId="029D8CBF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4BEA6" w14:textId="712D329B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64ACF" w14:textId="6DFB6AFD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2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AE10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67DC9" w14:textId="6144552F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56</w:t>
            </w:r>
          </w:p>
        </w:tc>
      </w:tr>
      <w:tr w:rsidR="00141AB2" w:rsidRPr="00251267" w14:paraId="7A749C77" w14:textId="77777777" w:rsidTr="00141AB2">
        <w:trPr>
          <w:trHeight w:val="160"/>
        </w:trPr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E0D1A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D9C51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CEFD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DDF0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8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017D0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5FF88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66384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E5FC9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8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9BAF6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2AFA0" w14:textId="1584CDDC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58866" w14:textId="22DA25F9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C2ABA" w14:textId="25EF8C03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34EBE" w14:textId="71DB1EA9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9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D8304" w14:textId="7E3435D9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46</w:t>
            </w:r>
          </w:p>
        </w:tc>
      </w:tr>
      <w:tr w:rsidR="00141AB2" w:rsidRPr="00251267" w14:paraId="7C3318DE" w14:textId="77777777" w:rsidTr="00141AB2">
        <w:trPr>
          <w:trHeight w:val="160"/>
        </w:trPr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077A0D" w14:textId="77777777" w:rsidR="00251267" w:rsidRPr="00251267" w:rsidRDefault="00251267" w:rsidP="0025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CE4AA9" w14:textId="57A17544" w:rsidR="00251267" w:rsidRPr="00251267" w:rsidRDefault="00141AB2" w:rsidP="0025126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41AB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United Stat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255B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9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95BAAB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.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F905F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966807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4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93486C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CD63E" w14:textId="7777777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3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2A5A4" w14:textId="77777777" w:rsidR="00251267" w:rsidRPr="00251267" w:rsidRDefault="00251267" w:rsidP="00251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938AC" w14:textId="3402BACC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8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C0216" w14:textId="67C4EC6A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7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AA0969" w14:textId="08AE8337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4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E8764C" w14:textId="29EC8D41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4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B615FC" w14:textId="72F3B9E5" w:rsidR="00251267" w:rsidRPr="00251267" w:rsidRDefault="00251267" w:rsidP="0025126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251267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1</w:t>
            </w:r>
          </w:p>
        </w:tc>
      </w:tr>
    </w:tbl>
    <w:p w14:paraId="44E871BC" w14:textId="5EA5E925" w:rsidR="00185275" w:rsidRDefault="00185275" w:rsidP="00251267">
      <w:pPr>
        <w:rPr>
          <w:color w:val="44546A" w:themeColor="text2"/>
          <w:sz w:val="18"/>
          <w:szCs w:val="18"/>
          <w:lang w:val="en-US"/>
        </w:rPr>
      </w:pPr>
    </w:p>
    <w:p w14:paraId="1DEE26ED" w14:textId="77777777" w:rsidR="00185275" w:rsidRDefault="00185275">
      <w:pPr>
        <w:spacing w:after="160" w:line="259" w:lineRule="auto"/>
        <w:rPr>
          <w:color w:val="44546A" w:themeColor="text2"/>
          <w:sz w:val="18"/>
          <w:szCs w:val="18"/>
          <w:lang w:val="en-US"/>
        </w:rPr>
      </w:pPr>
      <w:r>
        <w:rPr>
          <w:color w:val="44546A" w:themeColor="text2"/>
          <w:sz w:val="18"/>
          <w:szCs w:val="18"/>
          <w:lang w:val="en-US"/>
        </w:rPr>
        <w:br w:type="page"/>
      </w:r>
    </w:p>
    <w:p w14:paraId="61B54EE8" w14:textId="44003CAA" w:rsidR="00185275" w:rsidRDefault="00185275" w:rsidP="00185275">
      <w:pPr>
        <w:pStyle w:val="Beschriftung"/>
        <w:rPr>
          <w:lang w:val="en-US"/>
        </w:rPr>
      </w:pPr>
      <w:r w:rsidRPr="00A92D94">
        <w:rPr>
          <w:lang w:val="en-US"/>
        </w:rPr>
        <w:t xml:space="preserve">Appendix </w:t>
      </w:r>
      <w:r>
        <w:fldChar w:fldCharType="begin"/>
      </w:r>
      <w:r w:rsidRPr="00A92D94">
        <w:rPr>
          <w:lang w:val="en-US"/>
        </w:rPr>
        <w:instrText xml:space="preserve"> SEQ Appendix \* ARABIC </w:instrText>
      </w:r>
      <w:r>
        <w:fldChar w:fldCharType="separate"/>
      </w:r>
      <w:r>
        <w:rPr>
          <w:noProof/>
          <w:lang w:val="en-US"/>
        </w:rPr>
        <w:t>5</w:t>
      </w:r>
      <w:r>
        <w:fldChar w:fldCharType="end"/>
      </w:r>
      <w:r w:rsidRPr="002714B5">
        <w:rPr>
          <w:lang w:val="en-US"/>
        </w:rPr>
        <w:t>:</w:t>
      </w:r>
      <w:r>
        <w:rPr>
          <w:lang w:val="en-US"/>
        </w:rPr>
        <w:t xml:space="preserve"> </w:t>
      </w:r>
      <w:r w:rsidR="000F7C5B" w:rsidRPr="000F7C5B">
        <w:rPr>
          <w:lang w:val="en-US"/>
        </w:rPr>
        <w:t>Utilization and spending by country during 30, 90, and 180 days before death</w:t>
      </w:r>
      <w:r>
        <w:rPr>
          <w:lang w:val="en-US"/>
        </w:rPr>
        <w:t>:</w:t>
      </w:r>
      <w:r w:rsidRPr="00185275">
        <w:rPr>
          <w:lang w:val="en-US"/>
        </w:rPr>
        <w:t xml:space="preserve"> </w:t>
      </w:r>
      <w:r>
        <w:rPr>
          <w:lang w:val="en-US"/>
        </w:rPr>
        <w:t xml:space="preserve">inpatient </w:t>
      </w:r>
      <w:r w:rsidRPr="00185275">
        <w:rPr>
          <w:lang w:val="en-US"/>
        </w:rPr>
        <w:t>post-acute rehabilitative</w:t>
      </w:r>
      <w:r>
        <w:rPr>
          <w:lang w:val="en-US"/>
        </w:rPr>
        <w:t xml:space="preserve"> and hospice </w:t>
      </w:r>
      <w:r w:rsidRPr="00185275">
        <w:rPr>
          <w:lang w:val="en-US"/>
        </w:rPr>
        <w:t>care</w:t>
      </w:r>
    </w:p>
    <w:tbl>
      <w:tblPr>
        <w:tblW w:w="11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2379"/>
        <w:gridCol w:w="264"/>
        <w:gridCol w:w="2859"/>
        <w:gridCol w:w="1657"/>
        <w:gridCol w:w="264"/>
        <w:gridCol w:w="2859"/>
        <w:gridCol w:w="1273"/>
      </w:tblGrid>
      <w:tr w:rsidR="00185275" w:rsidRPr="00185275" w14:paraId="408D780D" w14:textId="77777777" w:rsidTr="00177381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36721" w14:textId="77777777" w:rsidR="00185275" w:rsidRPr="009F7E1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9F7E15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8328F" w14:textId="77777777" w:rsidR="00185275" w:rsidRPr="009F7E1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9F7E15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85C0F" w14:textId="77777777" w:rsidR="00185275" w:rsidRPr="009F7E1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F7E15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C0898F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Utilization</w:t>
            </w:r>
            <w:bookmarkStart w:id="4" w:name="_GoBack"/>
            <w:bookmarkEnd w:id="4"/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6A122E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869BD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D819B" w14:textId="563D47C1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Spending</w:t>
            </w:r>
            <w:proofErr w:type="spellEnd"/>
            <w:r w:rsidR="00141AB2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[in US$]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1DA39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</w:tr>
      <w:tr w:rsidR="00185275" w:rsidRPr="00185275" w14:paraId="528231BF" w14:textId="77777777" w:rsidTr="00177381">
        <w:trPr>
          <w:trHeight w:val="568"/>
        </w:trPr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435F2C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6C34C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F09D0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94823CF" w14:textId="53AC6641" w:rsidR="00185275" w:rsidRPr="00177381" w:rsidRDefault="00177381" w:rsidP="001773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177381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Days in i</w:t>
            </w:r>
            <w:r w:rsidR="00185275" w:rsidRPr="00177381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npatient post-acute rehabilitative car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F92C5B1" w14:textId="21233C46" w:rsidR="00185275" w:rsidRPr="00185275" w:rsidRDefault="00177381" w:rsidP="001773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Days in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h</w:t>
            </w:r>
            <w:r w:rsidR="00185275"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ospice</w:t>
            </w:r>
            <w:proofErr w:type="spellEnd"/>
            <w:r w:rsidR="00185275"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car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6FD21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319AF0F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Inpatient</w:t>
            </w:r>
            <w:proofErr w:type="spellEnd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post-</w:t>
            </w:r>
            <w:proofErr w:type="spellStart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acute</w:t>
            </w:r>
            <w:proofErr w:type="spellEnd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rehabilitative ca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B5DA4A4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Hospice</w:t>
            </w:r>
            <w:proofErr w:type="spellEnd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care</w:t>
            </w:r>
          </w:p>
        </w:tc>
      </w:tr>
      <w:tr w:rsidR="00185275" w:rsidRPr="00185275" w14:paraId="16B2E8C1" w14:textId="77777777" w:rsidTr="00177381">
        <w:trPr>
          <w:trHeight w:val="291"/>
        </w:trPr>
        <w:tc>
          <w:tcPr>
            <w:tcW w:w="2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B4420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30 </w:t>
            </w:r>
            <w:proofErr w:type="spellStart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days</w:t>
            </w:r>
            <w:proofErr w:type="spellEnd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before </w:t>
            </w:r>
            <w:proofErr w:type="spellStart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death</w:t>
            </w:r>
            <w:proofErr w:type="spellEnd"/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1745E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9ED7A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8250E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26BB8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B5652" w14:textId="2A92137D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B77E2" w14:textId="41027A3A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185275" w:rsidRPr="00185275" w14:paraId="45146BB2" w14:textId="77777777" w:rsidTr="00177381">
        <w:trPr>
          <w:trHeight w:val="29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7EACF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7F7F8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185275">
              <w:rPr>
                <w:rFonts w:eastAsia="Times New Roman" w:cs="Times New Roman"/>
                <w:color w:val="000000"/>
                <w:lang w:eastAsia="de-DE"/>
              </w:rPr>
              <w:t>Australia</w:t>
            </w:r>
            <w:proofErr w:type="spellEnd"/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0A6BB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93246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0.8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A4ED8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 xml:space="preserve"> -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F7CC7" w14:textId="1717D86B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29CA3" w14:textId="1BFF3361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FD17C" w14:textId="709EEDC7" w:rsidR="00185275" w:rsidRPr="00185275" w:rsidRDefault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</w:tr>
      <w:tr w:rsidR="00185275" w:rsidRPr="00185275" w14:paraId="3E2EC5CF" w14:textId="77777777" w:rsidTr="00177381">
        <w:trPr>
          <w:trHeight w:val="29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469D9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D9008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Canada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B79D2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D2AF4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1.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5BF4A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 xml:space="preserve"> -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83BE4" w14:textId="1C14E654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E9B00" w14:textId="29068F15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1</w:t>
            </w:r>
            <w:r>
              <w:rPr>
                <w:rFonts w:eastAsia="Times New Roman" w:cs="Times New Roman"/>
                <w:color w:val="000000"/>
                <w:lang w:eastAsia="de-DE"/>
              </w:rPr>
              <w:t>,</w:t>
            </w:r>
            <w:r w:rsidRPr="00185275">
              <w:rPr>
                <w:rFonts w:eastAsia="Times New Roman" w:cs="Times New Roman"/>
                <w:color w:val="000000"/>
                <w:lang w:eastAsia="de-DE"/>
              </w:rPr>
              <w:t>782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D54E6" w14:textId="12AEE3C7" w:rsidR="00185275" w:rsidRPr="00185275" w:rsidRDefault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</w:tr>
      <w:tr w:rsidR="00185275" w:rsidRPr="00185275" w14:paraId="6B315C1B" w14:textId="77777777" w:rsidTr="00177381">
        <w:trPr>
          <w:trHeight w:val="29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77044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AA0EA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Germany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C2466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D2C68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D52F8" w14:textId="39E6442D" w:rsidR="00185275" w:rsidRPr="00185275" w:rsidRDefault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0.</w:t>
            </w:r>
            <w:r w:rsidR="002B7902">
              <w:rPr>
                <w:rFonts w:eastAsia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4CEFC" w14:textId="5A64F2CD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559AF" w14:textId="7BABEA86" w:rsidR="00185275" w:rsidRPr="00185275" w:rsidRDefault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83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E7AFF" w14:textId="0D5104FA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36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</w:tr>
      <w:tr w:rsidR="00185275" w:rsidRPr="00185275" w14:paraId="7B86A2C2" w14:textId="77777777" w:rsidTr="00177381">
        <w:trPr>
          <w:trHeight w:val="29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75EFC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3C808" w14:textId="71FDBEE1" w:rsidR="00185275" w:rsidRPr="00185275" w:rsidRDefault="00141AB2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141AB2">
              <w:rPr>
                <w:rFonts w:eastAsia="Times New Roman" w:cs="Times New Roman"/>
                <w:color w:val="000000"/>
                <w:lang w:eastAsia="de-DE"/>
              </w:rPr>
              <w:t>United States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DB69E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3B1D3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7.4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9D11B" w14:textId="6894C988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8.3</w:t>
            </w:r>
            <w:r w:rsidR="002B7902">
              <w:rPr>
                <w:rFonts w:eastAsia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7D066" w14:textId="798659C3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2BFDC" w14:textId="7838ACAE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3</w:t>
            </w:r>
            <w:r>
              <w:rPr>
                <w:rFonts w:eastAsia="Times New Roman" w:cs="Times New Roman"/>
                <w:color w:val="000000"/>
                <w:lang w:eastAsia="de-DE"/>
              </w:rPr>
              <w:t>,</w:t>
            </w:r>
            <w:r w:rsidRPr="00185275">
              <w:rPr>
                <w:rFonts w:eastAsia="Times New Roman" w:cs="Times New Roman"/>
                <w:color w:val="000000"/>
                <w:lang w:eastAsia="de-DE"/>
              </w:rPr>
              <w:t>853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7167D" w14:textId="31458274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1</w:t>
            </w:r>
            <w:r>
              <w:rPr>
                <w:rFonts w:eastAsia="Times New Roman" w:cs="Times New Roman"/>
                <w:color w:val="000000"/>
                <w:lang w:eastAsia="de-DE"/>
              </w:rPr>
              <w:t>,</w:t>
            </w:r>
            <w:r w:rsidRPr="00185275">
              <w:rPr>
                <w:rFonts w:eastAsia="Times New Roman" w:cs="Times New Roman"/>
                <w:color w:val="000000"/>
                <w:lang w:eastAsia="de-DE"/>
              </w:rPr>
              <w:t>868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</w:tr>
      <w:tr w:rsidR="00185275" w:rsidRPr="00185275" w14:paraId="09F7C45A" w14:textId="77777777" w:rsidTr="00177381">
        <w:trPr>
          <w:trHeight w:val="291"/>
        </w:trPr>
        <w:tc>
          <w:tcPr>
            <w:tcW w:w="2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ED526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90 </w:t>
            </w:r>
            <w:proofErr w:type="spellStart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days</w:t>
            </w:r>
            <w:proofErr w:type="spellEnd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before </w:t>
            </w:r>
            <w:proofErr w:type="spellStart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death</w:t>
            </w:r>
            <w:proofErr w:type="spellEnd"/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40990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FD5C4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8B52A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AFAED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93AE1" w14:textId="0A404E0D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488FA" w14:textId="5FFF0F14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185275" w:rsidRPr="00185275" w14:paraId="4FCC4DEA" w14:textId="77777777" w:rsidTr="00177381">
        <w:trPr>
          <w:trHeight w:val="29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468E5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8D582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185275">
              <w:rPr>
                <w:rFonts w:eastAsia="Times New Roman" w:cs="Times New Roman"/>
                <w:color w:val="000000"/>
                <w:lang w:eastAsia="de-DE"/>
              </w:rPr>
              <w:t>Australia</w:t>
            </w:r>
            <w:proofErr w:type="spellEnd"/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3BE89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158B3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3.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49715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 xml:space="preserve"> -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4C21D" w14:textId="56F2619C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7C94C" w14:textId="6C57F3B1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23EB4" w14:textId="1FF4C0B8" w:rsidR="00185275" w:rsidRPr="00185275" w:rsidRDefault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</w:tr>
      <w:tr w:rsidR="00185275" w:rsidRPr="00185275" w14:paraId="2E2DD302" w14:textId="77777777" w:rsidTr="00177381">
        <w:trPr>
          <w:trHeight w:val="29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5F1A2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3B5B6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Canada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EC348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69BE3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5.3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7418A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 xml:space="preserve"> -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9F817" w14:textId="0B922006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F6398" w14:textId="52AA5DB4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4</w:t>
            </w:r>
            <w:r>
              <w:rPr>
                <w:rFonts w:eastAsia="Times New Roman" w:cs="Times New Roman"/>
                <w:color w:val="000000"/>
                <w:lang w:eastAsia="de-DE"/>
              </w:rPr>
              <w:t>,</w:t>
            </w:r>
            <w:r w:rsidRPr="00185275">
              <w:rPr>
                <w:rFonts w:eastAsia="Times New Roman" w:cs="Times New Roman"/>
                <w:color w:val="000000"/>
                <w:lang w:eastAsia="de-DE"/>
              </w:rPr>
              <w:t>310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CA4DE" w14:textId="532D4776" w:rsidR="00185275" w:rsidRPr="00185275" w:rsidRDefault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</w:tr>
      <w:tr w:rsidR="00185275" w:rsidRPr="00185275" w14:paraId="7DC4490F" w14:textId="77777777" w:rsidTr="00177381">
        <w:trPr>
          <w:trHeight w:val="29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4BEF5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E7E90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Germany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A580C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06FE5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1.4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16C1F" w14:textId="210F86A6" w:rsidR="00185275" w:rsidRPr="00185275" w:rsidRDefault="002B7902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0.2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DD4F3" w14:textId="0B1B49AB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F5980" w14:textId="6CD999C1" w:rsidR="00185275" w:rsidRPr="00185275" w:rsidRDefault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318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95A90" w14:textId="72EC795F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60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</w:tr>
      <w:tr w:rsidR="00185275" w:rsidRPr="00185275" w14:paraId="6DC151D1" w14:textId="77777777" w:rsidTr="00177381">
        <w:trPr>
          <w:trHeight w:val="29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3C34D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84EBE" w14:textId="354E683B" w:rsidR="00185275" w:rsidRPr="00185275" w:rsidRDefault="00141AB2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141AB2">
              <w:rPr>
                <w:rFonts w:eastAsia="Times New Roman" w:cs="Times New Roman"/>
                <w:color w:val="000000"/>
                <w:lang w:eastAsia="de-DE"/>
              </w:rPr>
              <w:t>United States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1ACE8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330FA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20.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AA17C" w14:textId="223D1734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15.0</w:t>
            </w:r>
            <w:r w:rsidR="002B7902">
              <w:rPr>
                <w:rFonts w:eastAsia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21ADD" w14:textId="035BF4AE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D8433" w14:textId="74F91FE1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10</w:t>
            </w:r>
            <w:r>
              <w:rPr>
                <w:rFonts w:eastAsia="Times New Roman" w:cs="Times New Roman"/>
                <w:color w:val="000000"/>
                <w:lang w:eastAsia="de-DE"/>
              </w:rPr>
              <w:t>,</w:t>
            </w:r>
            <w:r w:rsidRPr="00185275">
              <w:rPr>
                <w:rFonts w:eastAsia="Times New Roman" w:cs="Times New Roman"/>
                <w:color w:val="000000"/>
                <w:lang w:eastAsia="de-DE"/>
              </w:rPr>
              <w:t>405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5725D" w14:textId="1448EA03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3</w:t>
            </w:r>
            <w:r>
              <w:rPr>
                <w:rFonts w:eastAsia="Times New Roman" w:cs="Times New Roman"/>
                <w:color w:val="000000"/>
                <w:lang w:eastAsia="de-DE"/>
              </w:rPr>
              <w:t>,</w:t>
            </w:r>
            <w:r w:rsidRPr="00185275">
              <w:rPr>
                <w:rFonts w:eastAsia="Times New Roman" w:cs="Times New Roman"/>
                <w:color w:val="000000"/>
                <w:lang w:eastAsia="de-DE"/>
              </w:rPr>
              <w:t>052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</w:tr>
      <w:tr w:rsidR="00185275" w:rsidRPr="00185275" w14:paraId="362D1693" w14:textId="77777777" w:rsidTr="00177381">
        <w:trPr>
          <w:trHeight w:val="291"/>
        </w:trPr>
        <w:tc>
          <w:tcPr>
            <w:tcW w:w="2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CBED4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180 </w:t>
            </w:r>
            <w:proofErr w:type="spellStart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days</w:t>
            </w:r>
            <w:proofErr w:type="spellEnd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 before </w:t>
            </w:r>
            <w:proofErr w:type="spellStart"/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death</w:t>
            </w:r>
            <w:proofErr w:type="spellEnd"/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1A740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A3319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6E854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B925E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AEE4D" w14:textId="5632E774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4C4C2" w14:textId="79E62900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185275" w:rsidRPr="00185275" w14:paraId="5F556EC7" w14:textId="77777777" w:rsidTr="00177381">
        <w:trPr>
          <w:trHeight w:val="29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7E5E8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BF3AF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185275">
              <w:rPr>
                <w:rFonts w:eastAsia="Times New Roman" w:cs="Times New Roman"/>
                <w:color w:val="000000"/>
                <w:lang w:eastAsia="de-DE"/>
              </w:rPr>
              <w:t>Australia</w:t>
            </w:r>
            <w:proofErr w:type="spellEnd"/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06AE5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1C9BA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6.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4CC0C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 xml:space="preserve"> -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4BC5A" w14:textId="0DBFE4D5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ABA49" w14:textId="2C2894FE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96A71" w14:textId="152AC5B7" w:rsidR="00185275" w:rsidRPr="00185275" w:rsidRDefault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</w:tr>
      <w:tr w:rsidR="00185275" w:rsidRPr="00185275" w14:paraId="452E29A1" w14:textId="77777777" w:rsidTr="00177381">
        <w:trPr>
          <w:trHeight w:val="29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7C0B3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88F42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Canada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CB71C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988BC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10.6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F6CC9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 xml:space="preserve"> -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D48B7" w14:textId="24EFB65A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B6B52" w14:textId="4C461E86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6</w:t>
            </w:r>
            <w:r>
              <w:rPr>
                <w:rFonts w:eastAsia="Times New Roman" w:cs="Times New Roman"/>
                <w:color w:val="000000"/>
                <w:lang w:eastAsia="de-DE"/>
              </w:rPr>
              <w:t>,</w:t>
            </w:r>
            <w:r w:rsidRPr="00185275">
              <w:rPr>
                <w:rFonts w:eastAsia="Times New Roman" w:cs="Times New Roman"/>
                <w:color w:val="000000"/>
                <w:lang w:eastAsia="de-DE"/>
              </w:rPr>
              <w:t>812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116A2" w14:textId="320BE965" w:rsidR="00185275" w:rsidRPr="00185275" w:rsidRDefault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</w:tr>
      <w:tr w:rsidR="00185275" w:rsidRPr="00185275" w14:paraId="1B5E8C54" w14:textId="77777777" w:rsidTr="00177381">
        <w:trPr>
          <w:trHeight w:val="29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FEB18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AB6E1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Germany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6DAAA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F683A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2.5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E42F3" w14:textId="52D322C9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0.3</w:t>
            </w:r>
            <w:r w:rsidR="002B7902">
              <w:rPr>
                <w:rFonts w:eastAsia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B41DC" w14:textId="0E05A248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A901B" w14:textId="390DE5AE" w:rsidR="00185275" w:rsidRPr="00185275" w:rsidRDefault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583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726F6" w14:textId="6531065F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80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</w:tr>
      <w:tr w:rsidR="00185275" w:rsidRPr="00185275" w14:paraId="1DA16585" w14:textId="77777777" w:rsidTr="00177381">
        <w:trPr>
          <w:trHeight w:val="306"/>
        </w:trPr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3A27A5" w14:textId="77777777" w:rsidR="00185275" w:rsidRPr="00185275" w:rsidRDefault="00185275" w:rsidP="001852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0F9019" w14:textId="2B6C49D6" w:rsidR="00185275" w:rsidRPr="00185275" w:rsidRDefault="00141AB2" w:rsidP="00185275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141AB2">
              <w:rPr>
                <w:rFonts w:eastAsia="Times New Roman" w:cs="Times New Roman"/>
                <w:color w:val="000000"/>
                <w:lang w:eastAsia="de-DE"/>
              </w:rPr>
              <w:t>United States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800E6" w14:textId="77777777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85275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E74E19" w14:textId="77777777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33.19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BE70D" w14:textId="3BBDC0F5" w:rsidR="00185275" w:rsidRPr="00185275" w:rsidRDefault="00185275" w:rsidP="001852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20.4</w:t>
            </w:r>
            <w:r w:rsidR="002B7902">
              <w:rPr>
                <w:rFonts w:eastAsia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BD2FD" w14:textId="112F7766" w:rsidR="00185275" w:rsidRPr="00185275" w:rsidRDefault="00185275" w:rsidP="00185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9F1BA" w14:textId="24CE5343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17</w:t>
            </w:r>
            <w:r>
              <w:rPr>
                <w:rFonts w:eastAsia="Times New Roman" w:cs="Times New Roman"/>
                <w:color w:val="000000"/>
                <w:lang w:eastAsia="de-DE"/>
              </w:rPr>
              <w:t>,</w:t>
            </w:r>
            <w:r w:rsidRPr="00185275">
              <w:rPr>
                <w:rFonts w:eastAsia="Times New Roman" w:cs="Times New Roman"/>
                <w:color w:val="000000"/>
                <w:lang w:eastAsia="de-DE"/>
              </w:rPr>
              <w:t>154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B40CA" w14:textId="1A5D08A2" w:rsidR="00185275" w:rsidRPr="00185275" w:rsidRDefault="00185275" w:rsidP="009F7E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de-DE"/>
              </w:rPr>
            </w:pPr>
            <w:r w:rsidRPr="00185275">
              <w:rPr>
                <w:rFonts w:eastAsia="Times New Roman" w:cs="Times New Roman"/>
                <w:color w:val="000000"/>
                <w:lang w:eastAsia="de-DE"/>
              </w:rPr>
              <w:t>3</w:t>
            </w:r>
            <w:r>
              <w:rPr>
                <w:rFonts w:eastAsia="Times New Roman" w:cs="Times New Roman"/>
                <w:color w:val="000000"/>
                <w:lang w:eastAsia="de-DE"/>
              </w:rPr>
              <w:t>,</w:t>
            </w:r>
            <w:r w:rsidRPr="00185275">
              <w:rPr>
                <w:rFonts w:eastAsia="Times New Roman" w:cs="Times New Roman"/>
                <w:color w:val="000000"/>
                <w:lang w:eastAsia="de-DE"/>
              </w:rPr>
              <w:t>971</w:t>
            </w:r>
            <w:r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</w:p>
        </w:tc>
      </w:tr>
    </w:tbl>
    <w:p w14:paraId="073AD910" w14:textId="77777777" w:rsidR="00185275" w:rsidRPr="00185275" w:rsidRDefault="00185275" w:rsidP="00185275">
      <w:pPr>
        <w:rPr>
          <w:lang w:val="en-US"/>
        </w:rPr>
      </w:pPr>
    </w:p>
    <w:p w14:paraId="02DFCC1B" w14:textId="77777777" w:rsidR="0094195B" w:rsidRPr="00251267" w:rsidRDefault="0094195B" w:rsidP="00251267">
      <w:pPr>
        <w:rPr>
          <w:color w:val="44546A" w:themeColor="text2"/>
          <w:sz w:val="18"/>
          <w:szCs w:val="18"/>
          <w:lang w:val="en-US"/>
        </w:rPr>
      </w:pPr>
    </w:p>
    <w:sectPr w:rsidR="0094195B" w:rsidRPr="00251267" w:rsidSect="00A92D9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81E3CC" w14:textId="77777777" w:rsidR="00535D31" w:rsidRDefault="00535D31" w:rsidP="003D0915">
      <w:pPr>
        <w:spacing w:after="0" w:line="240" w:lineRule="auto"/>
      </w:pPr>
      <w:r>
        <w:separator/>
      </w:r>
    </w:p>
  </w:endnote>
  <w:endnote w:type="continuationSeparator" w:id="0">
    <w:p w14:paraId="54C51FFB" w14:textId="77777777" w:rsidR="00535D31" w:rsidRDefault="00535D31" w:rsidP="003D0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3285059"/>
      <w:docPartObj>
        <w:docPartGallery w:val="Page Numbers (Bottom of Page)"/>
        <w:docPartUnique/>
      </w:docPartObj>
    </w:sdtPr>
    <w:sdtEndPr/>
    <w:sdtContent>
      <w:p w14:paraId="7D7F6B08" w14:textId="082A6D51" w:rsidR="003D0915" w:rsidRDefault="003D091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7381">
          <w:rPr>
            <w:noProof/>
          </w:rPr>
          <w:t>5</w:t>
        </w:r>
        <w:r>
          <w:fldChar w:fldCharType="end"/>
        </w:r>
      </w:p>
    </w:sdtContent>
  </w:sdt>
  <w:p w14:paraId="144A5D23" w14:textId="77777777" w:rsidR="003D0915" w:rsidRDefault="003D091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EA8A95" w14:textId="77777777" w:rsidR="00535D31" w:rsidRDefault="00535D31" w:rsidP="003D0915">
      <w:pPr>
        <w:spacing w:after="0" w:line="240" w:lineRule="auto"/>
      </w:pPr>
      <w:r>
        <w:separator/>
      </w:r>
    </w:p>
  </w:footnote>
  <w:footnote w:type="continuationSeparator" w:id="0">
    <w:p w14:paraId="42EBB508" w14:textId="77777777" w:rsidR="00535D31" w:rsidRDefault="00535D31" w:rsidP="003D09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60EC0"/>
    <w:multiLevelType w:val="hybridMultilevel"/>
    <w:tmpl w:val="1AD6D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E206C"/>
    <w:multiLevelType w:val="hybridMultilevel"/>
    <w:tmpl w:val="C82E3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4C06E0"/>
    <w:multiLevelType w:val="hybridMultilevel"/>
    <w:tmpl w:val="C5F283BE"/>
    <w:lvl w:ilvl="0" w:tplc="6FE070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0684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C647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8698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EA51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18A0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44EA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D4CE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5CE2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503480"/>
    <w:multiLevelType w:val="hybridMultilevel"/>
    <w:tmpl w:val="9CEEC14E"/>
    <w:lvl w:ilvl="0" w:tplc="7B7A8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CE083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6D457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BEC1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B2CD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5201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C287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7044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409E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1D25A1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95B"/>
    <w:rsid w:val="000B4AB9"/>
    <w:rsid w:val="000F7C5B"/>
    <w:rsid w:val="00104513"/>
    <w:rsid w:val="00141AB2"/>
    <w:rsid w:val="00177381"/>
    <w:rsid w:val="00185275"/>
    <w:rsid w:val="00251267"/>
    <w:rsid w:val="002B7902"/>
    <w:rsid w:val="003D0915"/>
    <w:rsid w:val="00535D31"/>
    <w:rsid w:val="00591C4D"/>
    <w:rsid w:val="00621BF7"/>
    <w:rsid w:val="0094195B"/>
    <w:rsid w:val="009636C1"/>
    <w:rsid w:val="009F7E15"/>
    <w:rsid w:val="00BE7592"/>
    <w:rsid w:val="00C567FC"/>
    <w:rsid w:val="00CD3478"/>
    <w:rsid w:val="402E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5922FB"/>
  <w15:chartTrackingRefBased/>
  <w15:docId w15:val="{130C2E30-69E8-4C14-8B16-250BC8A98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4195B"/>
    <w:pPr>
      <w:spacing w:after="120"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4195B"/>
    <w:pPr>
      <w:keepNext/>
      <w:keepLines/>
      <w:numPr>
        <w:numId w:val="3"/>
      </w:numPr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4195B"/>
    <w:pPr>
      <w:keepNext/>
      <w:keepLines/>
      <w:numPr>
        <w:ilvl w:val="1"/>
        <w:numId w:val="3"/>
      </w:numPr>
      <w:spacing w:before="40" w:after="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4195B"/>
    <w:pPr>
      <w:keepNext/>
      <w:keepLines/>
      <w:numPr>
        <w:ilvl w:val="2"/>
        <w:numId w:val="3"/>
      </w:numPr>
      <w:spacing w:before="40" w:after="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4195B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4195B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4195B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4195B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4195B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4195B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4195B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4195B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4195B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4195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4195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4195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4195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4195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4195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94195B"/>
    <w:pPr>
      <w:keepNext/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94195B"/>
    <w:pPr>
      <w:spacing w:after="0" w:line="240" w:lineRule="auto"/>
    </w:pPr>
    <w:rPr>
      <w:rFonts w:ascii="Times New Roman" w:hAnsi="Times New Roman"/>
    </w:rPr>
  </w:style>
  <w:style w:type="paragraph" w:styleId="Listenabsatz">
    <w:name w:val="List Paragraph"/>
    <w:basedOn w:val="Standard"/>
    <w:uiPriority w:val="34"/>
    <w:qFormat/>
    <w:rsid w:val="0094195B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94195B"/>
    <w:rPr>
      <w:rFonts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94195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Absatz-Standardschriftart"/>
    <w:rsid w:val="0094195B"/>
  </w:style>
  <w:style w:type="paragraph" w:styleId="Kopfzeile">
    <w:name w:val="header"/>
    <w:basedOn w:val="Standard"/>
    <w:link w:val="KopfzeileZchn"/>
    <w:uiPriority w:val="99"/>
    <w:unhideWhenUsed/>
    <w:rsid w:val="003D09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D0915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3D09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D0915"/>
    <w:rPr>
      <w:rFonts w:ascii="Times New Roman" w:hAnsi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52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52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6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4141A05E5484CA88354BB195477DF9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1553B4E-4EF0-4D34-9630-798FAA19B1CE}"/>
      </w:docPartPr>
      <w:docPartBody>
        <w:p w:rsidR="00C626D3" w:rsidRDefault="00314B73" w:rsidP="00314B73">
          <w:pPr>
            <w:pStyle w:val="F4141A05E5484CA88354BB195477DF93"/>
          </w:pPr>
          <w:r w:rsidRPr="00A73AB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sDel="0" w:formatting="0"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B73"/>
    <w:rsid w:val="00314B73"/>
    <w:rsid w:val="00683122"/>
    <w:rsid w:val="00845EA5"/>
    <w:rsid w:val="00C626D3"/>
    <w:rsid w:val="00D62C9A"/>
    <w:rsid w:val="00D9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14B73"/>
    <w:rPr>
      <w:color w:val="808080"/>
    </w:rPr>
  </w:style>
  <w:style w:type="paragraph" w:customStyle="1" w:styleId="F4141A05E5484CA88354BB195477DF93">
    <w:name w:val="F4141A05E5484CA88354BB195477DF93"/>
    <w:rsid w:val="00314B7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106</Words>
  <Characters>19573</Characters>
  <Application>Microsoft Office Word</Application>
  <DocSecurity>0</DocSecurity>
  <Lines>163</Lines>
  <Paragraphs>45</Paragraphs>
  <ScaleCrop>false</ScaleCrop>
  <Company>KPM UniBern</Company>
  <LinksUpToDate>false</LinksUpToDate>
  <CharactersWithSpaces>2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Blankart</dc:creator>
  <cp:keywords/>
  <dc:description/>
  <cp:lastModifiedBy>Rudolf Blankart</cp:lastModifiedBy>
  <cp:revision>12</cp:revision>
  <dcterms:created xsi:type="dcterms:W3CDTF">2021-03-14T16:49:00Z</dcterms:created>
  <dcterms:modified xsi:type="dcterms:W3CDTF">2021-07-07T14:12:00Z</dcterms:modified>
</cp:coreProperties>
</file>